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137BB" w14:textId="60E831E7" w:rsidR="008E594B" w:rsidRDefault="008E594B" w:rsidP="008E594B">
      <w:pPr>
        <w:rPr>
          <w:b/>
          <w:bCs/>
        </w:rPr>
      </w:pPr>
      <w:r w:rsidRPr="008E594B">
        <w:rPr>
          <w:rFonts w:hint="eastAsia"/>
          <w:b/>
          <w:bCs/>
        </w:rPr>
        <w:t>Table S1</w:t>
      </w:r>
      <w:r>
        <w:rPr>
          <w:rFonts w:hint="eastAsia"/>
          <w:b/>
          <w:bCs/>
        </w:rPr>
        <w:t xml:space="preserve">. </w:t>
      </w:r>
      <w:r w:rsidRPr="008E594B">
        <w:rPr>
          <w:b/>
          <w:bCs/>
        </w:rPr>
        <w:t>The logistic regression analysis parameters of NOFI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E594B" w14:paraId="03EBF972" w14:textId="77777777" w:rsidTr="009C20E6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2BD37B6A" w14:textId="55EBFBB9" w:rsidR="008E594B" w:rsidRPr="009C20E6" w:rsidRDefault="003F4A79" w:rsidP="008E594B">
            <w:r w:rsidRPr="009C20E6">
              <w:t>V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6B324E1F" w14:textId="76B00E8B" w:rsidR="008E594B" w:rsidRPr="009C20E6" w:rsidRDefault="009C20E6" w:rsidP="008E594B">
            <w:r w:rsidRPr="009C20E6">
              <w:t>β</w:t>
            </w:r>
          </w:p>
        </w:tc>
      </w:tr>
      <w:tr w:rsidR="008E594B" w14:paraId="4446A773" w14:textId="77777777" w:rsidTr="009C20E6">
        <w:tc>
          <w:tcPr>
            <w:tcW w:w="4148" w:type="dxa"/>
            <w:tcBorders>
              <w:top w:val="single" w:sz="6" w:space="0" w:color="auto"/>
            </w:tcBorders>
          </w:tcPr>
          <w:p w14:paraId="0ECD3966" w14:textId="2A6D81DF" w:rsidR="008E594B" w:rsidRPr="009C20E6" w:rsidRDefault="003F4A79" w:rsidP="008E594B">
            <w:r w:rsidRPr="009C20E6">
              <w:t>Primary diagnosis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721FAD42" w14:textId="77777777" w:rsidR="008E594B" w:rsidRPr="009C20E6" w:rsidRDefault="008E594B" w:rsidP="008E594B"/>
        </w:tc>
      </w:tr>
      <w:tr w:rsidR="008E594B" w14:paraId="36186C97" w14:textId="77777777" w:rsidTr="009C20E6">
        <w:tc>
          <w:tcPr>
            <w:tcW w:w="4148" w:type="dxa"/>
          </w:tcPr>
          <w:p w14:paraId="6592C4F6" w14:textId="68442B0F" w:rsidR="008E594B" w:rsidRPr="009C20E6" w:rsidRDefault="009C20E6" w:rsidP="009C20E6">
            <w:pPr>
              <w:ind w:firstLineChars="100" w:firstLine="240"/>
            </w:pPr>
            <w:r w:rsidRPr="009C20E6">
              <w:t>Respiratory</w:t>
            </w:r>
          </w:p>
        </w:tc>
        <w:tc>
          <w:tcPr>
            <w:tcW w:w="4148" w:type="dxa"/>
          </w:tcPr>
          <w:p w14:paraId="4A9AF792" w14:textId="39BC7A1A" w:rsidR="008E594B" w:rsidRPr="009C20E6" w:rsidRDefault="009C20E6" w:rsidP="008E594B">
            <w:r w:rsidRPr="009C20E6">
              <w:t>-0.789</w:t>
            </w:r>
          </w:p>
        </w:tc>
      </w:tr>
      <w:tr w:rsidR="008E594B" w14:paraId="1C3B77DB" w14:textId="77777777" w:rsidTr="009C20E6">
        <w:tc>
          <w:tcPr>
            <w:tcW w:w="4148" w:type="dxa"/>
          </w:tcPr>
          <w:p w14:paraId="620A9A72" w14:textId="1A34DD75" w:rsidR="008E594B" w:rsidRPr="009C20E6" w:rsidRDefault="009C20E6" w:rsidP="009C20E6">
            <w:pPr>
              <w:ind w:firstLineChars="100" w:firstLine="240"/>
            </w:pPr>
            <w:r w:rsidRPr="009C20E6">
              <w:t>Circulatory</w:t>
            </w:r>
          </w:p>
        </w:tc>
        <w:tc>
          <w:tcPr>
            <w:tcW w:w="4148" w:type="dxa"/>
          </w:tcPr>
          <w:p w14:paraId="4BD3ED17" w14:textId="449EB05A" w:rsidR="008E594B" w:rsidRPr="009C20E6" w:rsidRDefault="009C20E6" w:rsidP="008E594B">
            <w:r w:rsidRPr="009C20E6">
              <w:t>0.882</w:t>
            </w:r>
          </w:p>
        </w:tc>
      </w:tr>
      <w:tr w:rsidR="008E594B" w14:paraId="3FD54811" w14:textId="77777777" w:rsidTr="009C20E6">
        <w:tc>
          <w:tcPr>
            <w:tcW w:w="4148" w:type="dxa"/>
          </w:tcPr>
          <w:p w14:paraId="3071C0A3" w14:textId="1977DAB4" w:rsidR="008E594B" w:rsidRPr="009C20E6" w:rsidRDefault="009C20E6" w:rsidP="008E594B">
            <w:r w:rsidRPr="009C20E6">
              <w:t>AGI grade</w:t>
            </w:r>
          </w:p>
        </w:tc>
        <w:tc>
          <w:tcPr>
            <w:tcW w:w="4148" w:type="dxa"/>
          </w:tcPr>
          <w:p w14:paraId="16F7E9E9" w14:textId="1AB00EA8" w:rsidR="008E594B" w:rsidRPr="009C20E6" w:rsidRDefault="009C20E6" w:rsidP="008E594B">
            <w:r w:rsidRPr="009C20E6">
              <w:t>1.6</w:t>
            </w:r>
          </w:p>
        </w:tc>
      </w:tr>
      <w:tr w:rsidR="009C20E6" w14:paraId="139D62E2" w14:textId="77777777" w:rsidTr="009C20E6">
        <w:tc>
          <w:tcPr>
            <w:tcW w:w="4148" w:type="dxa"/>
          </w:tcPr>
          <w:p w14:paraId="0B07717C" w14:textId="3B2CDEF5" w:rsidR="009C20E6" w:rsidRPr="009C20E6" w:rsidRDefault="009C20E6" w:rsidP="008E594B">
            <w:r w:rsidRPr="009C20E6">
              <w:t>APACHE II score</w:t>
            </w:r>
          </w:p>
        </w:tc>
        <w:tc>
          <w:tcPr>
            <w:tcW w:w="4148" w:type="dxa"/>
          </w:tcPr>
          <w:p w14:paraId="37996AA7" w14:textId="4EC22141" w:rsidR="009C20E6" w:rsidRPr="009C20E6" w:rsidRDefault="009C20E6" w:rsidP="008E594B">
            <w:r w:rsidRPr="009C20E6">
              <w:t>0.098</w:t>
            </w:r>
          </w:p>
        </w:tc>
      </w:tr>
      <w:tr w:rsidR="009C20E6" w14:paraId="7E6503D8" w14:textId="77777777" w:rsidTr="009C20E6">
        <w:tc>
          <w:tcPr>
            <w:tcW w:w="4148" w:type="dxa"/>
          </w:tcPr>
          <w:p w14:paraId="5CBC9EE7" w14:textId="6DF9E2A7" w:rsidR="009C20E6" w:rsidRPr="009C20E6" w:rsidRDefault="009C20E6" w:rsidP="008E594B">
            <w:r w:rsidRPr="009C20E6">
              <w:t>Constant</w:t>
            </w:r>
          </w:p>
        </w:tc>
        <w:tc>
          <w:tcPr>
            <w:tcW w:w="4148" w:type="dxa"/>
          </w:tcPr>
          <w:p w14:paraId="4B28FC54" w14:textId="1FA74359" w:rsidR="009C20E6" w:rsidRPr="009C20E6" w:rsidRDefault="009C20E6" w:rsidP="008E594B">
            <w:r w:rsidRPr="009C20E6">
              <w:t>-3.163</w:t>
            </w:r>
          </w:p>
        </w:tc>
      </w:tr>
    </w:tbl>
    <w:p w14:paraId="1BA9D454" w14:textId="146A3997" w:rsidR="008E594B" w:rsidRDefault="000E09F1" w:rsidP="008E594B">
      <w:r>
        <w:rPr>
          <w:rFonts w:hint="eastAsia"/>
        </w:rPr>
        <w:t>A</w:t>
      </w:r>
      <w:r w:rsidRPr="004E49E4">
        <w:t>bbreviation</w:t>
      </w:r>
      <w:r>
        <w:rPr>
          <w:rFonts w:hint="eastAsia"/>
        </w:rPr>
        <w:t>:</w:t>
      </w:r>
      <w:r w:rsidRPr="000E09F1">
        <w:t xml:space="preserve"> </w:t>
      </w:r>
      <w:r w:rsidRPr="00730E43">
        <w:t>APACHE II, Acute physiology and chronic health evaluation II;</w:t>
      </w:r>
      <w:r w:rsidRPr="000E09F1">
        <w:t xml:space="preserve"> </w:t>
      </w:r>
      <w:r w:rsidRPr="00730E43">
        <w:t>AGI, Acute gastrointestinal injury</w:t>
      </w:r>
      <w:r>
        <w:rPr>
          <w:rFonts w:hint="eastAsia"/>
        </w:rPr>
        <w:t>.</w:t>
      </w:r>
    </w:p>
    <w:p w14:paraId="0F2A337C" w14:textId="77777777" w:rsidR="00F6170F" w:rsidRDefault="00F6170F" w:rsidP="008E594B"/>
    <w:p w14:paraId="2202DFD1" w14:textId="32F70B90" w:rsidR="00F6170F" w:rsidRDefault="00F6170F" w:rsidP="00F6170F">
      <w:pPr>
        <w:rPr>
          <w:b/>
          <w:bCs/>
        </w:rPr>
      </w:pPr>
      <w:r w:rsidRPr="008E594B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 xml:space="preserve">2. </w:t>
      </w:r>
      <w:r w:rsidRPr="00F6170F">
        <w:rPr>
          <w:b/>
          <w:bCs/>
        </w:rPr>
        <w:t>Comparison of different feeding intolerance prediction model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944"/>
        <w:gridCol w:w="1279"/>
        <w:gridCol w:w="1648"/>
        <w:gridCol w:w="1336"/>
        <w:gridCol w:w="1474"/>
      </w:tblGrid>
      <w:tr w:rsidR="00F6170F" w14:paraId="78D16D30" w14:textId="6A7C1A73" w:rsidTr="00F6170F">
        <w:tc>
          <w:tcPr>
            <w:tcW w:w="1625" w:type="dxa"/>
            <w:tcBorders>
              <w:top w:val="single" w:sz="12" w:space="0" w:color="auto"/>
              <w:bottom w:val="single" w:sz="6" w:space="0" w:color="auto"/>
            </w:tcBorders>
          </w:tcPr>
          <w:p w14:paraId="63511B48" w14:textId="29B05F94" w:rsidR="00F6170F" w:rsidRPr="009C20E6" w:rsidRDefault="00F6170F" w:rsidP="005101BE">
            <w:r w:rsidRPr="00F6170F">
              <w:t>Author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6" w:space="0" w:color="auto"/>
            </w:tcBorders>
          </w:tcPr>
          <w:p w14:paraId="20803446" w14:textId="67951B18" w:rsidR="00F6170F" w:rsidRPr="00F6170F" w:rsidRDefault="00F6170F" w:rsidP="005101BE">
            <w:r>
              <w:rPr>
                <w:rFonts w:hint="eastAsia"/>
              </w:rPr>
              <w:t>Year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1D8F6B83" w14:textId="00900125" w:rsidR="00F6170F" w:rsidRPr="00F6170F" w:rsidRDefault="00F6170F" w:rsidP="005101BE">
            <w:r w:rsidRPr="00F6170F">
              <w:t>Patient</w:t>
            </w:r>
            <w:r>
              <w:rPr>
                <w:rFonts w:hint="eastAsia"/>
              </w:rPr>
              <w:t>s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6" w:space="0" w:color="auto"/>
            </w:tcBorders>
          </w:tcPr>
          <w:p w14:paraId="39908880" w14:textId="3454E157" w:rsidR="00F6170F" w:rsidRPr="009C20E6" w:rsidRDefault="00F6170F" w:rsidP="005101BE">
            <w:r w:rsidRPr="00F6170F">
              <w:t>Independent external verification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</w:tcPr>
          <w:p w14:paraId="26CDAC6B" w14:textId="27A7E308" w:rsidR="00F6170F" w:rsidRPr="00F6170F" w:rsidRDefault="00F6170F" w:rsidP="005101BE">
            <w:r w:rsidRPr="00F6170F">
              <w:t>Prospective cohor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6" w:space="0" w:color="auto"/>
            </w:tcBorders>
          </w:tcPr>
          <w:p w14:paraId="360FAAFC" w14:textId="73C6A5A5" w:rsidR="00F6170F" w:rsidRPr="00F6170F" w:rsidRDefault="00F6170F" w:rsidP="005101BE">
            <w:r w:rsidRPr="00F6170F">
              <w:t>Model parameters</w:t>
            </w:r>
          </w:p>
        </w:tc>
      </w:tr>
      <w:tr w:rsidR="00F6170F" w14:paraId="73383CC8" w14:textId="121F4D08" w:rsidTr="00F6170F">
        <w:tc>
          <w:tcPr>
            <w:tcW w:w="1625" w:type="dxa"/>
            <w:tcBorders>
              <w:top w:val="single" w:sz="6" w:space="0" w:color="auto"/>
            </w:tcBorders>
          </w:tcPr>
          <w:p w14:paraId="1556D0B6" w14:textId="5254A7EB" w:rsidR="00F6170F" w:rsidRPr="009C20E6" w:rsidRDefault="00F6170F" w:rsidP="00F6170F">
            <w:r>
              <w:rPr>
                <w:rFonts w:hint="eastAsia"/>
              </w:rPr>
              <w:t>Wang et al.</w:t>
            </w:r>
            <w:r w:rsidR="00631569">
              <w:fldChar w:fldCharType="begin">
                <w:fldData xml:space="preserve">PEVuZE5vdGU+PENpdGU+PEF1dGhvcj5XYW5nPC9BdXRob3I+PFllYXI+MjAyMzwvWWVhcj48UmVj
TnVtPjcwNTwvUmVjTnVtPjxEaXNwbGF5VGV4dD4oMSk8L0Rpc3BsYXlUZXh0PjxyZWNvcmQ+PHJl
Yy1udW1iZXI+NzA1PC9yZWMtbnVtYmVyPjxmb3JlaWduLWtleXM+PGtleSBhcHA9IkVOIiBkYi1p
ZD0iYXY5c3R4czU4ZnY5NXBlZHpzN3Z3c3ZsdnRyYTlmNXR0c3MyIiB0aW1lc3RhbXA9IjE2OTc3
MjQ1ODEiPjcwNTwva2V5PjwvZm9yZWlnbi1rZXlzPjxyZWYtdHlwZSBuYW1lPSJKb3VybmFsIEFy
dGljbGUiPjE3PC9yZWYtdHlwZT48Y29udHJpYnV0b3JzPjxhdXRob3JzPjxhdXRob3I+V2FuZywg
WS48L2F1dGhvcj48YXV0aG9yPkxpLCBZLjwvYXV0aG9yPjxhdXRob3I+V2FuZywgSC48L2F1dGhv
cj48YXV0aG9yPkxpLCBILjwvYXV0aG9yPjxhdXRob3I+TGksIFkuPC9hdXRob3I+PGF1dGhvcj5a
aGFuZywgTC48L2F1dGhvcj48YXV0aG9yPlpoYW5nLCBDLjwvYXV0aG9yPjxhdXRob3I+R2FvLCBN
LjwvYXV0aG9yPjxhdXRob3I+WmhhbmcsIE4uPC9hdXRob3I+PGF1dGhvcj5aaGFuZywgRC48L2F1
dGhvcj48L2F1dGhvcnM+PC9jb250cmlidXRvcnM+PGF1dGgtYWRkcmVzcz5EZXBhcnRtZW50IG9m
IENyaXRpY2FsIENhcmUgTWVkaWNpbmUsIFRoZSBGaXJzdCBIb3NwaXRhbCBvZiBKaWxpbiBVbml2
ZXJzaXR5LCBDaGFuZ2NodW4sIDEzMDAyMSwgQ2hpbmEuIEVsZWN0cm9uaWMgYWRkcmVzczogd2Fu
Z3lxMjBAbWFpbHMuamx1LmVkdS5jbi4mI3hEO0RlcGFydG1lbnQgb2YgQ3JpdGljYWwgQ2FyZSBN
ZWRpY2luZSwgVGhlIEZpcnN0IEhvc3BpdGFsIG9mIEppbGluIFVuaXZlcnNpdHksIENoYW5nY2h1
biwgMTMwMDIxLCBDaGluYS4gRWxlY3Ryb25pYyBhZGRyZXNzOiBsaXlhbmh1YUBqbHUuZWR1LmNu
LiYjeEQ7RGVwYXJ0bWVudCBvZiBHYXN0cm9lbnRlcm9sb2d5LCBUaGUgRmlyc3QgSG9zcGl0YWwg
b2YgSmlsaW4gVW5pdmVyc2l0eSwgQ2hhbmdjaHVuLCBDaGluYS4gRWxlY3Ryb25pYyBhZGRyZXNz
OiBodWltZWkyMkBtYWlscy5qbHUuZWR1LmNuLiYjeEQ7RGVwYXJ0bWVudCBvZiBDcml0aWNhbCBD
YXJlIE1lZGljaW5lLCBUaGUgRmlyc3QgSG9zcGl0YWwgb2YgSmlsaW4gVW5pdmVyc2l0eSwgQ2hh
bmdjaHVuLCAxMzAwMjEsIENoaW5hLiBFbGVjdHJvbmljIGFkZHJlc3M6IGxpX2h4QGpsdS5lZHUu
Y24uJiN4RDtEZXBhcnRtZW50IG9mIENyaXRpY2FsIENhcmUgTWVkaWNpbmUsIFRoZSBGaXJzdCBI
b3NwaXRhbCBvZiBKaWxpbiBVbml2ZXJzaXR5LCBDaGFuZ2NodW4sIDEzMDAyMSwgQ2hpbmEuIEVs
ZWN0cm9uaWMgYWRkcmVzczogbGl5dXRpbmdAamx1LmVkdS5jbi4mI3hEO0RlcGFydG1lbnQgb2Yg
Q3JpdGljYWwgQ2FyZSBNZWRpY2luZSwgVGhlIEZpcnN0IEhvc3BpdGFsIG9mIEppbGluIFVuaXZl
cnNpdHksIENoYW5nY2h1biwgMTMwMDIxLCBDaGluYS4gRWxlY3Ryb25pYyBhZGRyZXNzOiBsaXlp
bmd6MjFAbWFpbHMuamx1LmVkdS5jbi4mI3hEO0RlcGFydG1lbnQgb2YgQ3JpdGljYWwgQ2FyZSBN
ZWRpY2luZSwgVGhlIEZpcnN0IEhvc3BpdGFsIG9mIEppbGluIFVuaXZlcnNpdHksIENoYW5nY2h1
biwgMTMwMDIxLCBDaGluYS4gRWxlY3Ryb25pYyBhZGRyZXNzOiB6aGFveWFuZ3oyMkBtYWlscy5q
bHUuZWR1LmNuLiYjeEQ7RGVwYXJ0bWVudCBvZiBDcml0aWNhbCBDYXJlIE1lZGljaW5lLCBUaGUg
Rmlyc3QgSG9zcGl0YWwgb2YgSmlsaW4gVW5pdmVyc2l0eSwgQ2hhbmdjaHVuLCAxMzAwMjEsIENo
aW5hLiBFbGVjdHJvbmljIGFkZHJlc3M6IGdhb21lbmcyMkBtYWlscy5qbHUuZWR1LmNuLiYjeEQ7
RGVwYXJ0bWVudCBvZiBHYXN0cm9lbnRlcm9sb2d5LCBUaGUgRmlyc3QgSG9zcGl0YWwgb2YgSmls
aW4gVW5pdmVyc2l0eSwgQ2hhbmdjaHVuLCBDaGluYS4gRWxlY3Ryb25pYyBhZGRyZXNzOiB6aGFu
Z25hbkBqbHUuZWR1LmNuLiYjeEQ7RGVwYXJ0bWVudCBvZiBDcml0aWNhbCBDYXJlIE1lZGljaW5l
LCBUaGUgRmlyc3QgSG9zcGl0YWwgb2YgSmlsaW4gVW5pdmVyc2l0eSwgQ2hhbmdjaHVuLCAxMzAw
MjEsIENoaW5hLiBFbGVjdHJvbmljIGFkZHJlc3M6IHpoYW5nZG9uZ0BqbHUuZWR1LmNuLjwvYXV0
aC1hZGRyZXNzPjx0aXRsZXM+PHRpdGxlPkRldmVsb3BtZW50IGFuZCB2YWxpZGF0aW9uIG9mIGEg
bm9tb2dyYW0gZm9yIHByZWRpY3RpbmcgZW50ZXJhbCBmZWVkaW5nIGludG9sZXJhbmNlIGluIGNy
aXRpY2FsbHkgaWxsIHBhdGllbnRzIChOT0ZJKTogTWl4ZWQgcmV0cm9zcGVjdGl2ZSBhbmQgcHJv
c3BlY3RpdmUgY29ob3J0IHN0dWR5PC90aXRsZT48c2Vjb25kYXJ5LXRpdGxlPkNsaW4gTnV0cjwv
c2Vjb25kYXJ5LXRpdGxlPjwvdGl0bGVzPjxwZXJpb2RpY2FsPjxmdWxsLXRpdGxlPkNsaW4gTnV0
cjwvZnVsbC10aXRsZT48L3BlcmlvZGljYWw+PHBhZ2VzPjIyOTMtMjMwMTwvcGFnZXM+PHZvbHVt
ZT40Mjwvdm9sdW1lPjxudW1iZXI+MTI8L251bWJlcj48a2V5d29yZHM+PGtleXdvcmQ+QWN1dGUg
Z2FzdHJvaW50ZXN0aW5hbCBpbmp1cnk8L2tleXdvcmQ+PGtleXdvcmQ+RW50ZXJhbCBudXRyaXRp
b248L2tleXdvcmQ+PGtleXdvcmQ+RmVlZGluZyBzdHJhdGVneTwva2V5d29yZD48a2V5d29yZD5J
bnRlbnNpdmUgY2FyZSB1bml0PC9rZXl3b3JkPjxrZXl3b3JkPlByZWRpY3Rpb24gbm9tb2dyYW08
L2tleXdvcmQ+PC9rZXl3b3Jkcz48ZGF0ZXM+PHllYXI+MjAyMzwveWVhcj48cHViLWRhdGVzPjxk
YXRlPk9jdCA1PC9kYXRlPjwvcHViLWRhdGVzPjwvZGF0ZXM+PGlzYm4+MDI2MS01NjE0PC9pc2Ju
PjxhY2Nlc3Npb24tbnVtPjM3ODUyMDIzPC9hY2Nlc3Npb24tbnVtPjx1cmxzPjwvdXJscz48ZWxl
Y3Ryb25pYy1yZXNvdXJjZS1udW0+MTAuMTAxNi9qLmNsbnUuMjAyMy4xMC4wMDM8L2VsZWN0cm9u
aWMtcmVzb3VyY2UtbnVtPjxyZW1vdGUtZGF0YWJhc2UtcHJvdmlkZXI+TkxNPC9yZW1vdGUtZGF0
YWJhc2UtcHJvdmlkZXI+PGxhbmd1YWdlPmVuZzwvbGFuZ3VhZ2U+PC9yZWNvcmQ+PC9DaXRlPjwv
RW5kTm90ZT4A
</w:fldData>
              </w:fldChar>
            </w:r>
            <w:r w:rsidR="00631569">
              <w:instrText xml:space="preserve"> ADDIN EN.CITE </w:instrText>
            </w:r>
            <w:r w:rsidR="00631569">
              <w:fldChar w:fldCharType="begin">
                <w:fldData xml:space="preserve">PEVuZE5vdGU+PENpdGU+PEF1dGhvcj5XYW5nPC9BdXRob3I+PFllYXI+MjAyMzwvWWVhcj48UmVj
TnVtPjcwNTwvUmVjTnVtPjxEaXNwbGF5VGV4dD4oMSk8L0Rpc3BsYXlUZXh0PjxyZWNvcmQ+PHJl
Yy1udW1iZXI+NzA1PC9yZWMtbnVtYmVyPjxmb3JlaWduLWtleXM+PGtleSBhcHA9IkVOIiBkYi1p
ZD0iYXY5c3R4czU4ZnY5NXBlZHpzN3Z3c3ZsdnRyYTlmNXR0c3MyIiB0aW1lc3RhbXA9IjE2OTc3
MjQ1ODEiPjcwNTwva2V5PjwvZm9yZWlnbi1rZXlzPjxyZWYtdHlwZSBuYW1lPSJKb3VybmFsIEFy
dGljbGUiPjE3PC9yZWYtdHlwZT48Y29udHJpYnV0b3JzPjxhdXRob3JzPjxhdXRob3I+V2FuZywg
WS48L2F1dGhvcj48YXV0aG9yPkxpLCBZLjwvYXV0aG9yPjxhdXRob3I+V2FuZywgSC48L2F1dGhv
cj48YXV0aG9yPkxpLCBILjwvYXV0aG9yPjxhdXRob3I+TGksIFkuPC9hdXRob3I+PGF1dGhvcj5a
aGFuZywgTC48L2F1dGhvcj48YXV0aG9yPlpoYW5nLCBDLjwvYXV0aG9yPjxhdXRob3I+R2FvLCBN
LjwvYXV0aG9yPjxhdXRob3I+WmhhbmcsIE4uPC9hdXRob3I+PGF1dGhvcj5aaGFuZywgRC48L2F1
dGhvcj48L2F1dGhvcnM+PC9jb250cmlidXRvcnM+PGF1dGgtYWRkcmVzcz5EZXBhcnRtZW50IG9m
IENyaXRpY2FsIENhcmUgTWVkaWNpbmUsIFRoZSBGaXJzdCBIb3NwaXRhbCBvZiBKaWxpbiBVbml2
ZXJzaXR5LCBDaGFuZ2NodW4sIDEzMDAyMSwgQ2hpbmEuIEVsZWN0cm9uaWMgYWRkcmVzczogd2Fu
Z3lxMjBAbWFpbHMuamx1LmVkdS5jbi4mI3hEO0RlcGFydG1lbnQgb2YgQ3JpdGljYWwgQ2FyZSBN
ZWRpY2luZSwgVGhlIEZpcnN0IEhvc3BpdGFsIG9mIEppbGluIFVuaXZlcnNpdHksIENoYW5nY2h1
biwgMTMwMDIxLCBDaGluYS4gRWxlY3Ryb25pYyBhZGRyZXNzOiBsaXlhbmh1YUBqbHUuZWR1LmNu
LiYjeEQ7RGVwYXJ0bWVudCBvZiBHYXN0cm9lbnRlcm9sb2d5LCBUaGUgRmlyc3QgSG9zcGl0YWwg
b2YgSmlsaW4gVW5pdmVyc2l0eSwgQ2hhbmdjaHVuLCBDaGluYS4gRWxlY3Ryb25pYyBhZGRyZXNz
OiBodWltZWkyMkBtYWlscy5qbHUuZWR1LmNuLiYjeEQ7RGVwYXJ0bWVudCBvZiBDcml0aWNhbCBD
YXJlIE1lZGljaW5lLCBUaGUgRmlyc3QgSG9zcGl0YWwgb2YgSmlsaW4gVW5pdmVyc2l0eSwgQ2hh
bmdjaHVuLCAxMzAwMjEsIENoaW5hLiBFbGVjdHJvbmljIGFkZHJlc3M6IGxpX2h4QGpsdS5lZHUu
Y24uJiN4RDtEZXBhcnRtZW50IG9mIENyaXRpY2FsIENhcmUgTWVkaWNpbmUsIFRoZSBGaXJzdCBI
b3NwaXRhbCBvZiBKaWxpbiBVbml2ZXJzaXR5LCBDaGFuZ2NodW4sIDEzMDAyMSwgQ2hpbmEuIEVs
ZWN0cm9uaWMgYWRkcmVzczogbGl5dXRpbmdAamx1LmVkdS5jbi4mI3hEO0RlcGFydG1lbnQgb2Yg
Q3JpdGljYWwgQ2FyZSBNZWRpY2luZSwgVGhlIEZpcnN0IEhvc3BpdGFsIG9mIEppbGluIFVuaXZl
cnNpdHksIENoYW5nY2h1biwgMTMwMDIxLCBDaGluYS4gRWxlY3Ryb25pYyBhZGRyZXNzOiBsaXlp
bmd6MjFAbWFpbHMuamx1LmVkdS5jbi4mI3hEO0RlcGFydG1lbnQgb2YgQ3JpdGljYWwgQ2FyZSBN
ZWRpY2luZSwgVGhlIEZpcnN0IEhvc3BpdGFsIG9mIEppbGluIFVuaXZlcnNpdHksIENoYW5nY2h1
biwgMTMwMDIxLCBDaGluYS4gRWxlY3Ryb25pYyBhZGRyZXNzOiB6aGFveWFuZ3oyMkBtYWlscy5q
bHUuZWR1LmNuLiYjeEQ7RGVwYXJ0bWVudCBvZiBDcml0aWNhbCBDYXJlIE1lZGljaW5lLCBUaGUg
Rmlyc3QgSG9zcGl0YWwgb2YgSmlsaW4gVW5pdmVyc2l0eSwgQ2hhbmdjaHVuLCAxMzAwMjEsIENo
aW5hLiBFbGVjdHJvbmljIGFkZHJlc3M6IGdhb21lbmcyMkBtYWlscy5qbHUuZWR1LmNuLiYjeEQ7
RGVwYXJ0bWVudCBvZiBHYXN0cm9lbnRlcm9sb2d5LCBUaGUgRmlyc3QgSG9zcGl0YWwgb2YgSmls
aW4gVW5pdmVyc2l0eSwgQ2hhbmdjaHVuLCBDaGluYS4gRWxlY3Ryb25pYyBhZGRyZXNzOiB6aGFu
Z25hbkBqbHUuZWR1LmNuLiYjeEQ7RGVwYXJ0bWVudCBvZiBDcml0aWNhbCBDYXJlIE1lZGljaW5l
LCBUaGUgRmlyc3QgSG9zcGl0YWwgb2YgSmlsaW4gVW5pdmVyc2l0eSwgQ2hhbmdjaHVuLCAxMzAw
MjEsIENoaW5hLiBFbGVjdHJvbmljIGFkZHJlc3M6IHpoYW5nZG9uZ0BqbHUuZWR1LmNuLjwvYXV0
aC1hZGRyZXNzPjx0aXRsZXM+PHRpdGxlPkRldmVsb3BtZW50IGFuZCB2YWxpZGF0aW9uIG9mIGEg
bm9tb2dyYW0gZm9yIHByZWRpY3RpbmcgZW50ZXJhbCBmZWVkaW5nIGludG9sZXJhbmNlIGluIGNy
aXRpY2FsbHkgaWxsIHBhdGllbnRzIChOT0ZJKTogTWl4ZWQgcmV0cm9zcGVjdGl2ZSBhbmQgcHJv
c3BlY3RpdmUgY29ob3J0IHN0dWR5PC90aXRsZT48c2Vjb25kYXJ5LXRpdGxlPkNsaW4gTnV0cjwv
c2Vjb25kYXJ5LXRpdGxlPjwvdGl0bGVzPjxwZXJpb2RpY2FsPjxmdWxsLXRpdGxlPkNsaW4gTnV0
cjwvZnVsbC10aXRsZT48L3BlcmlvZGljYWw+PHBhZ2VzPjIyOTMtMjMwMTwvcGFnZXM+PHZvbHVt
ZT40Mjwvdm9sdW1lPjxudW1iZXI+MTI8L251bWJlcj48a2V5d29yZHM+PGtleXdvcmQ+QWN1dGUg
Z2FzdHJvaW50ZXN0aW5hbCBpbmp1cnk8L2tleXdvcmQ+PGtleXdvcmQ+RW50ZXJhbCBudXRyaXRp
b248L2tleXdvcmQ+PGtleXdvcmQ+RmVlZGluZyBzdHJhdGVneTwva2V5d29yZD48a2V5d29yZD5J
bnRlbnNpdmUgY2FyZSB1bml0PC9rZXl3b3JkPjxrZXl3b3JkPlByZWRpY3Rpb24gbm9tb2dyYW08
L2tleXdvcmQ+PC9rZXl3b3Jkcz48ZGF0ZXM+PHllYXI+MjAyMzwveWVhcj48cHViLWRhdGVzPjxk
YXRlPk9jdCA1PC9kYXRlPjwvcHViLWRhdGVzPjwvZGF0ZXM+PGlzYm4+MDI2MS01NjE0PC9pc2Ju
PjxhY2Nlc3Npb24tbnVtPjM3ODUyMDIzPC9hY2Nlc3Npb24tbnVtPjx1cmxzPjwvdXJscz48ZWxl
Y3Ryb25pYy1yZXNvdXJjZS1udW0+MTAuMTAxNi9qLmNsbnUuMjAyMy4xMC4wMDM8L2VsZWN0cm9u
aWMtcmVzb3VyY2UtbnVtPjxyZW1vdGUtZGF0YWJhc2UtcHJvdmlkZXI+TkxNPC9yZW1vdGUtZGF0
YWJhc2UtcHJvdmlkZXI+PGxhbmd1YWdlPmVuZzwvbGFuZ3VhZ2U+PC9yZWNvcmQ+PC9DaXRlPjwv
RW5kTm90ZT4A
</w:fldData>
              </w:fldChar>
            </w:r>
            <w:r w:rsidR="00631569">
              <w:instrText xml:space="preserve"> ADDIN EN.CITE.DATA </w:instrText>
            </w:r>
            <w:r w:rsidR="00631569">
              <w:fldChar w:fldCharType="end"/>
            </w:r>
            <w:r w:rsidR="00631569">
              <w:fldChar w:fldCharType="separate"/>
            </w:r>
            <w:r w:rsidR="00631569">
              <w:rPr>
                <w:noProof/>
              </w:rPr>
              <w:t>(1)</w:t>
            </w:r>
            <w:r w:rsidR="00631569">
              <w:fldChar w:fldCharType="end"/>
            </w:r>
          </w:p>
        </w:tc>
        <w:tc>
          <w:tcPr>
            <w:tcW w:w="944" w:type="dxa"/>
            <w:tcBorders>
              <w:top w:val="single" w:sz="6" w:space="0" w:color="auto"/>
            </w:tcBorders>
          </w:tcPr>
          <w:p w14:paraId="5B36150A" w14:textId="752AD4A0" w:rsidR="00F6170F" w:rsidRPr="009C20E6" w:rsidRDefault="00F6170F" w:rsidP="00F6170F">
            <w:r>
              <w:rPr>
                <w:rFonts w:hint="eastAsia"/>
              </w:rPr>
              <w:t>2023</w:t>
            </w:r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3389CDDC" w14:textId="74EA1ED8" w:rsidR="00F6170F" w:rsidRPr="009C20E6" w:rsidRDefault="00F6170F" w:rsidP="00F6170F">
            <w:r w:rsidRPr="00F6170F">
              <w:t>Critically ill patients</w:t>
            </w:r>
          </w:p>
        </w:tc>
        <w:tc>
          <w:tcPr>
            <w:tcW w:w="1648" w:type="dxa"/>
            <w:tcBorders>
              <w:top w:val="single" w:sz="6" w:space="0" w:color="auto"/>
            </w:tcBorders>
          </w:tcPr>
          <w:p w14:paraId="3E919CC6" w14:textId="4F023BE7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  <w:tc>
          <w:tcPr>
            <w:tcW w:w="1336" w:type="dxa"/>
            <w:tcBorders>
              <w:top w:val="single" w:sz="6" w:space="0" w:color="auto"/>
            </w:tcBorders>
          </w:tcPr>
          <w:p w14:paraId="60F24610" w14:textId="7EE1E9C9" w:rsidR="00F6170F" w:rsidRDefault="00F6170F" w:rsidP="00F6170F">
            <w:r>
              <w:rPr>
                <w:rFonts w:hint="eastAsia"/>
              </w:rPr>
              <w:t>Yes</w:t>
            </w:r>
          </w:p>
        </w:tc>
        <w:tc>
          <w:tcPr>
            <w:tcW w:w="1474" w:type="dxa"/>
            <w:tcBorders>
              <w:top w:val="single" w:sz="6" w:space="0" w:color="auto"/>
            </w:tcBorders>
          </w:tcPr>
          <w:p w14:paraId="55DAEA52" w14:textId="3B5C59EA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</w:tr>
      <w:tr w:rsidR="00F6170F" w14:paraId="235C0A21" w14:textId="4A5C3164" w:rsidTr="00F6170F">
        <w:tc>
          <w:tcPr>
            <w:tcW w:w="1625" w:type="dxa"/>
          </w:tcPr>
          <w:p w14:paraId="4F80B13A" w14:textId="5DE20FE0" w:rsidR="00F6170F" w:rsidRPr="009C20E6" w:rsidRDefault="00F6170F" w:rsidP="00F6170F">
            <w:r w:rsidRPr="00F6170F">
              <w:t>Liu</w:t>
            </w:r>
            <w:r>
              <w:rPr>
                <w:rFonts w:hint="eastAsia"/>
              </w:rPr>
              <w:t xml:space="preserve"> et al.</w:t>
            </w:r>
            <w:r w:rsidR="00631569">
              <w:fldChar w:fldCharType="begin"/>
            </w:r>
            <w:r w:rsidR="00631569">
              <w:instrText xml:space="preserve"> ADDIN EN.CITE &lt;EndNote&gt;&lt;Cite&gt;&lt;Author&gt;Liu&lt;/Author&gt;&lt;Year&gt;2025&lt;/Year&gt;&lt;RecNum&gt;1534&lt;/RecNum&gt;&lt;DisplayText&gt;(2)&lt;/DisplayText&gt;&lt;record&gt;&lt;rec-number&gt;1534&lt;/rec-number&gt;&lt;foreign-keys&gt;&lt;key app="EN" db-id="av9stxs58fv95pedzs7vwsvlvtra9f5ttss2" timestamp="1746611593"&gt;1534&lt;/key&gt;&lt;/foreign-keys&gt;&lt;ref-type name="Journal Article"&gt;17&lt;/ref-type&gt;&lt;contributors&gt;&lt;authors&gt;&lt;author&gt;Liu, L.&lt;/author&gt;&lt;author&gt;Li, J.&lt;/author&gt;&lt;author&gt;Hu, L.&lt;/author&gt;&lt;author&gt;Cai, X.&lt;/author&gt;&lt;author&gt;Li, X.&lt;/author&gt;&lt;author&gt;Bai, Y.&lt;/author&gt;&lt;/authors&gt;&lt;/contributors&gt;&lt;auth-address&gt;School of Nursing, Sun Yat-Sen University, Guangzhou, Guangdong, China.,Department of Critical Care Medicine, Guangzhou First People&amp;apos;s Hospital, School of Medicine, South China University of Technology, Guangzhou, Guangdong, China.&amp;#xD;Department of Nursing, Guangzhou First People&amp;apos;s Hospital, School of Medicine, South China University of Technology, Guangzhou, Guangdong, China.&amp;#xD;Department of Critical Care Medicine, Guangzhou First People&amp;apos;s Hospital, School of Medicine, South China University of Technology, Guangzhou, Guangdong, China.&amp;#xD;School of Nursing, Sun Yat-Sen University, Guangzhou, Guangdong, China.&lt;/auth-address&gt;&lt;titles&gt;&lt;title&gt;Development and Validation of a Prediction Model for Enteral Feeding Intolerance in Critical Ill Patients: A Retrospective Cohort Study&lt;/title&gt;&lt;secondary-title&gt;J Clin Nurs&lt;/secondary-title&gt;&lt;/titles&gt;&lt;periodical&gt;&lt;full-title&gt;J Clin Nurs&lt;/full-title&gt;&lt;/periodical&gt;&lt;keywords&gt;&lt;keyword&gt;critical care&lt;/keyword&gt;&lt;keyword&gt;enteral feeding intolerance&lt;/keyword&gt;&lt;keyword&gt;prediction model&lt;/keyword&gt;&lt;keyword&gt;proactive care&lt;/keyword&gt;&lt;/keywords&gt;&lt;dates&gt;&lt;year&gt;2025&lt;/year&gt;&lt;pub-dates&gt;&lt;date&gt;Jan 30&lt;/date&gt;&lt;/pub-dates&gt;&lt;/dates&gt;&lt;isbn&gt;0962-1067&lt;/isbn&gt;&lt;accession-num&gt;39888094&lt;/accession-num&gt;&lt;urls&gt;&lt;/urls&gt;&lt;electronic-resource-num&gt;10.1111/jocn.17660&lt;/electronic-resource-num&gt;&lt;remote-database-provider&gt;NLM&lt;/remote-database-provider&gt;&lt;language&gt;eng&lt;/language&gt;&lt;/record&gt;&lt;/Cite&gt;&lt;/EndNote&gt;</w:instrText>
            </w:r>
            <w:r w:rsidR="00631569">
              <w:fldChar w:fldCharType="separate"/>
            </w:r>
            <w:r w:rsidR="00631569">
              <w:rPr>
                <w:noProof/>
              </w:rPr>
              <w:t>(2)</w:t>
            </w:r>
            <w:r w:rsidR="00631569">
              <w:fldChar w:fldCharType="end"/>
            </w:r>
          </w:p>
        </w:tc>
        <w:tc>
          <w:tcPr>
            <w:tcW w:w="944" w:type="dxa"/>
          </w:tcPr>
          <w:p w14:paraId="45F8CBD6" w14:textId="271C8180" w:rsidR="00F6170F" w:rsidRPr="009C20E6" w:rsidRDefault="00F6170F" w:rsidP="00F6170F">
            <w:r>
              <w:rPr>
                <w:rFonts w:hint="eastAsia"/>
              </w:rPr>
              <w:t>2025</w:t>
            </w:r>
          </w:p>
        </w:tc>
        <w:tc>
          <w:tcPr>
            <w:tcW w:w="1279" w:type="dxa"/>
          </w:tcPr>
          <w:p w14:paraId="6D407971" w14:textId="5EFB6FF2" w:rsidR="00F6170F" w:rsidRPr="009C20E6" w:rsidRDefault="00F6170F" w:rsidP="00F6170F">
            <w:r w:rsidRPr="00F6170F">
              <w:t>Critically ill patients</w:t>
            </w:r>
          </w:p>
        </w:tc>
        <w:tc>
          <w:tcPr>
            <w:tcW w:w="1648" w:type="dxa"/>
          </w:tcPr>
          <w:p w14:paraId="171BDF8E" w14:textId="05FEF588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  <w:tc>
          <w:tcPr>
            <w:tcW w:w="1336" w:type="dxa"/>
          </w:tcPr>
          <w:p w14:paraId="6DE7382D" w14:textId="1EE6D0EA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  <w:tc>
          <w:tcPr>
            <w:tcW w:w="1474" w:type="dxa"/>
          </w:tcPr>
          <w:p w14:paraId="4DDFAEDB" w14:textId="717C32A2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</w:tr>
      <w:tr w:rsidR="00F6170F" w14:paraId="1FA4228F" w14:textId="1943E61F" w:rsidTr="00F6170F">
        <w:tc>
          <w:tcPr>
            <w:tcW w:w="1625" w:type="dxa"/>
          </w:tcPr>
          <w:p w14:paraId="1CFD48AA" w14:textId="6EB04299" w:rsidR="00F6170F" w:rsidRPr="009C20E6" w:rsidRDefault="00F6170F" w:rsidP="00F6170F">
            <w:r w:rsidRPr="00F6170F">
              <w:t>Lu</w:t>
            </w:r>
            <w:r>
              <w:rPr>
                <w:rFonts w:hint="eastAsia"/>
              </w:rPr>
              <w:t xml:space="preserve"> et al.</w:t>
            </w:r>
            <w:r w:rsidR="00631569">
              <w:fldChar w:fldCharType="begin"/>
            </w:r>
            <w:r w:rsidR="00631569">
              <w:instrText xml:space="preserve"> ADDIN EN.CITE &lt;EndNote&gt;&lt;Cite&gt;&lt;Author&gt;Lu&lt;/Author&gt;&lt;Year&gt;2022&lt;/Year&gt;&lt;RecNum&gt;645&lt;/RecNum&gt;&lt;DisplayText&gt;(3)&lt;/DisplayText&gt;&lt;record&gt;&lt;rec-number&gt;645&lt;/rec-number&gt;&lt;foreign-keys&gt;&lt;key app="EN" db-id="av9stxs58fv95pedzs7vwsvlvtra9f5ttss2" timestamp="1690160795"&gt;645&lt;/key&gt;&lt;/foreign-keys&gt;&lt;ref-type name="Journal Article"&gt;17&lt;/ref-type&gt;&lt;contributors&gt;&lt;authors&gt;&lt;author&gt;Lu, X. M.&lt;/author&gt;&lt;author&gt;Jia, D. S.&lt;/author&gt;&lt;author&gt;Wang, R.&lt;/author&gt;&lt;author&gt;Yang, Q.&lt;/author&gt;&lt;author&gt;Jin, S. S.&lt;/author&gt;&lt;author&gt;Chen, L.&lt;/author&gt;&lt;/authors&gt;&lt;/contributors&gt;&lt;auth-address&gt;School of Nursing, Shanghai Jiao Tong University, Shanghai 200025, China.,Department of Nursing, Shanghai General Hospital, Shanghai Jiao Tong University, Shanghai 200080, China.&amp;#xD;School of Nursing, Shanghai Jiao Tong University, Shanghai 200025, China.&amp;#xD;Department of Critical Care Medicine, Shanghai General Hospital, Shanghai Jiao Tong University, Shanghai 200080, China.&amp;#xD;Department of Nursing, Shanghai General Hospital, Shanghai Jiao Tong University, Shanghai 200080, China. 13636317690@126.com.&lt;/auth-address&gt;&lt;titles&gt;&lt;title&gt;Development of a prediction model for enteral feeding intolerance in intensive care unit patients: A prospective cohort study&lt;/title&gt;&lt;secondary-title&gt;World J Gastrointest Surg&lt;/secondary-title&gt;&lt;/titles&gt;&lt;periodical&gt;&lt;full-title&gt;World J Gastrointest Surg&lt;/full-title&gt;&lt;/periodical&gt;&lt;pages&gt;1363-1374&lt;/pages&gt;&lt;volume&gt;14&lt;/volume&gt;&lt;number&gt;12&lt;/number&gt;&lt;keywords&gt;&lt;keyword&gt;Clinical prediction model&lt;/keyword&gt;&lt;keyword&gt;Critical care medicine&lt;/keyword&gt;&lt;keyword&gt;Critical care nursing&lt;/keyword&gt;&lt;keyword&gt;Enteral feeding intolerance&lt;/keyword&gt;&lt;keyword&gt;Nutrition assessment&lt;/keyword&gt;&lt;keyword&gt;Nutritional support&lt;/keyword&gt;&lt;/keywords&gt;&lt;dates&gt;&lt;year&gt;2022&lt;/year&gt;&lt;pub-dates&gt;&lt;date&gt;Dec 27&lt;/date&gt;&lt;/pub-dates&gt;&lt;/dates&gt;&lt;accession-num&gt;36632121&lt;/accession-num&gt;&lt;urls&gt;&lt;/urls&gt;&lt;electronic-resource-num&gt;10.4240/wjgs.v14.i12.1363&lt;/electronic-resource-num&gt;&lt;remote-database-provider&gt;NLM&lt;/remote-database-provider&gt;&lt;language&gt;eng&lt;/language&gt;&lt;/record&gt;&lt;/Cite&gt;&lt;/EndNote&gt;</w:instrText>
            </w:r>
            <w:r w:rsidR="00631569">
              <w:fldChar w:fldCharType="separate"/>
            </w:r>
            <w:r w:rsidR="00631569">
              <w:rPr>
                <w:noProof/>
              </w:rPr>
              <w:t>(3)</w:t>
            </w:r>
            <w:r w:rsidR="00631569">
              <w:fldChar w:fldCharType="end"/>
            </w:r>
          </w:p>
        </w:tc>
        <w:tc>
          <w:tcPr>
            <w:tcW w:w="944" w:type="dxa"/>
          </w:tcPr>
          <w:p w14:paraId="39619E3B" w14:textId="09E4A05C" w:rsidR="00F6170F" w:rsidRPr="009C20E6" w:rsidRDefault="00F6170F" w:rsidP="00F6170F">
            <w:r>
              <w:rPr>
                <w:rFonts w:hint="eastAsia"/>
              </w:rPr>
              <w:t>2022</w:t>
            </w:r>
          </w:p>
        </w:tc>
        <w:tc>
          <w:tcPr>
            <w:tcW w:w="1279" w:type="dxa"/>
          </w:tcPr>
          <w:p w14:paraId="0CD7B536" w14:textId="606E4F32" w:rsidR="00F6170F" w:rsidRPr="009C20E6" w:rsidRDefault="00F6170F" w:rsidP="00F6170F">
            <w:r w:rsidRPr="00F6170F">
              <w:t>Critically ill patients</w:t>
            </w:r>
          </w:p>
        </w:tc>
        <w:tc>
          <w:tcPr>
            <w:tcW w:w="1648" w:type="dxa"/>
          </w:tcPr>
          <w:p w14:paraId="3BD96FD5" w14:textId="3EB9A060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  <w:tc>
          <w:tcPr>
            <w:tcW w:w="1336" w:type="dxa"/>
          </w:tcPr>
          <w:p w14:paraId="23909190" w14:textId="5A1D131B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  <w:tc>
          <w:tcPr>
            <w:tcW w:w="1474" w:type="dxa"/>
          </w:tcPr>
          <w:p w14:paraId="5CDFEF94" w14:textId="17E96A25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</w:tr>
      <w:tr w:rsidR="00F6170F" w14:paraId="0498B0C1" w14:textId="15F6E313" w:rsidTr="00F6170F">
        <w:tc>
          <w:tcPr>
            <w:tcW w:w="1625" w:type="dxa"/>
          </w:tcPr>
          <w:p w14:paraId="76CE9C2A" w14:textId="47AFA463" w:rsidR="00F6170F" w:rsidRPr="009C20E6" w:rsidRDefault="00F6170F" w:rsidP="00F6170F">
            <w:r w:rsidRPr="00F6170F">
              <w:t>Hu</w:t>
            </w:r>
            <w:r>
              <w:rPr>
                <w:rFonts w:hint="eastAsia"/>
              </w:rPr>
              <w:t xml:space="preserve"> et al.</w:t>
            </w:r>
            <w:r w:rsidR="00FA213F">
              <w:fldChar w:fldCharType="begin"/>
            </w:r>
            <w:r w:rsidR="00FA213F">
              <w:instrText xml:space="preserve"> ADDIN EN.CITE &lt;EndNote&gt;&lt;Cite&gt;&lt;Author&gt;Hu&lt;/Author&gt;&lt;Year&gt;2022&lt;/Year&gt;&lt;RecNum&gt;1535&lt;/RecNum&gt;&lt;DisplayText&gt;(4)&lt;/DisplayText&gt;&lt;record&gt;&lt;rec-number&gt;1535&lt;/rec-number&gt;&lt;foreign-keys&gt;&lt;key app="EN" db-id="av9stxs58fv95pedzs7vwsvlvtra9f5ttss2" timestamp="1746611665"&gt;1535&lt;/key&gt;&lt;/foreign-keys&gt;&lt;ref-type name="Journal Article"&gt;17&lt;/ref-type&gt;&lt;contributors&gt;&lt;authors&gt;&lt;author&gt;Hu, K.&lt;/author&gt;&lt;author&gt;Deng, X. L.&lt;/author&gt;&lt;author&gt;Han, L.&lt;/author&gt;&lt;author&gt;Xiang, S.&lt;/author&gt;&lt;author&gt;Xiong, B.&lt;/author&gt;&lt;author&gt;Pinhu, L.&lt;/author&gt;&lt;/authors&gt;&lt;/contributors&gt;&lt;auth-address&gt;Department of Emergency Medicine, The First Clinical Medical College of Jinan University, Guangzhou, Guangdong Province; Department of Intensive Care Unit, the People&amp;apos;s Hospital of Guangxi Zhuang Autonomous Region, Nanning, China.&amp;#xD;Department of Environmental Health Sciences, University at Albany, State University of New York, USA.&amp;#xD;Department of Intensive Care Medicine, Yong wu Hospital of Guangxi Zhuang Autonomous Region, Nanning, China.&amp;#xD;Department of Intensive Care Unit, the People&amp;apos;s Hospital of Guangxi Zhuang Autonomous Region, Nanning, China.&amp;#xD;Department of Intensive Care Medicine, The First Affiliated Hospital, Guangxi Medical University, Nanning, China.&lt;/auth-address&gt;&lt;titles&gt;&lt;title&gt;Development and validation of a predictive model for feeding intolerance in intensive care unit patients with sepsis&lt;/title&gt;&lt;secondary-title&gt;Saudi J Gastroenterol&lt;/secondary-title&gt;&lt;/titles&gt;&lt;periodical&gt;&lt;full-title&gt;Saudi J Gastroenterol&lt;/full-title&gt;&lt;/periodical&gt;&lt;pages&gt;32-38&lt;/pages&gt;&lt;volume&gt;28&lt;/volume&gt;&lt;number&gt;1&lt;/number&gt;&lt;keywords&gt;&lt;keyword&gt;Deep learning&lt;/keyword&gt;&lt;keyword&gt;enteral feeding intolerance&lt;/keyword&gt;&lt;keyword&gt;predictive model&lt;/keyword&gt;&lt;keyword&gt;sepsis&lt;/keyword&gt;&lt;/keywords&gt;&lt;dates&gt;&lt;year&gt;2022&lt;/year&gt;&lt;pub-dates&gt;&lt;date&gt;Jan-Feb&lt;/date&gt;&lt;/pub-dates&gt;&lt;/dates&gt;&lt;isbn&gt;1319-3767&lt;/isbn&gt;&lt;accession-num&gt;34528519&lt;/accession-num&gt;&lt;urls&gt;&lt;/urls&gt;&lt;electronic-resource-num&gt;10.4103/sjg.sjg_286_21&lt;/electronic-resource-num&gt;&lt;remote-database-provider&gt;NLM&lt;/remote-database-provider&gt;&lt;language&gt;eng&lt;/language&gt;&lt;/record&gt;&lt;/Cite&gt;&lt;/EndNote&gt;</w:instrText>
            </w:r>
            <w:r w:rsidR="00FA213F">
              <w:fldChar w:fldCharType="separate"/>
            </w:r>
            <w:r w:rsidR="00FA213F">
              <w:rPr>
                <w:noProof/>
              </w:rPr>
              <w:t>(4)</w:t>
            </w:r>
            <w:r w:rsidR="00FA213F">
              <w:fldChar w:fldCharType="end"/>
            </w:r>
          </w:p>
        </w:tc>
        <w:tc>
          <w:tcPr>
            <w:tcW w:w="944" w:type="dxa"/>
          </w:tcPr>
          <w:p w14:paraId="2BC32784" w14:textId="439B0D99" w:rsidR="00F6170F" w:rsidRPr="009C20E6" w:rsidRDefault="00F6170F" w:rsidP="00F6170F">
            <w:r>
              <w:rPr>
                <w:rFonts w:hint="eastAsia"/>
              </w:rPr>
              <w:t>2022</w:t>
            </w:r>
          </w:p>
        </w:tc>
        <w:tc>
          <w:tcPr>
            <w:tcW w:w="1279" w:type="dxa"/>
          </w:tcPr>
          <w:p w14:paraId="68B5A6C7" w14:textId="67B4FB89" w:rsidR="00F6170F" w:rsidRPr="009C20E6" w:rsidRDefault="00F6170F" w:rsidP="00F6170F">
            <w:r w:rsidRPr="00F6170F">
              <w:t>Sepsis Patients</w:t>
            </w:r>
          </w:p>
        </w:tc>
        <w:tc>
          <w:tcPr>
            <w:tcW w:w="1648" w:type="dxa"/>
          </w:tcPr>
          <w:p w14:paraId="6F49FDC0" w14:textId="3F3DE029" w:rsidR="00F6170F" w:rsidRPr="009C20E6" w:rsidRDefault="00F6170F" w:rsidP="00F6170F">
            <w:r>
              <w:rPr>
                <w:rFonts w:hint="eastAsia"/>
              </w:rPr>
              <w:t>Yes</w:t>
            </w:r>
          </w:p>
        </w:tc>
        <w:tc>
          <w:tcPr>
            <w:tcW w:w="1336" w:type="dxa"/>
          </w:tcPr>
          <w:p w14:paraId="65194B25" w14:textId="372B75D1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  <w:tc>
          <w:tcPr>
            <w:tcW w:w="1474" w:type="dxa"/>
          </w:tcPr>
          <w:p w14:paraId="3B720F5E" w14:textId="7099BC58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</w:tr>
      <w:tr w:rsidR="00F6170F" w14:paraId="16613547" w14:textId="21C45D38" w:rsidTr="00F6170F">
        <w:tc>
          <w:tcPr>
            <w:tcW w:w="1625" w:type="dxa"/>
          </w:tcPr>
          <w:p w14:paraId="70C19548" w14:textId="56A62952" w:rsidR="00F6170F" w:rsidRPr="009C20E6" w:rsidRDefault="00F6170F" w:rsidP="00F6170F">
            <w:proofErr w:type="spellStart"/>
            <w:r w:rsidRPr="00F6170F">
              <w:t>Raphaeli</w:t>
            </w:r>
            <w:proofErr w:type="spellEnd"/>
            <w:r w:rsidR="00631569">
              <w:rPr>
                <w:rFonts w:hint="eastAsia"/>
              </w:rPr>
              <w:t xml:space="preserve"> et al.</w:t>
            </w:r>
            <w:r w:rsidR="00FA213F">
              <w:fldChar w:fldCharType="begin">
                <w:fldData xml:space="preserve">PEVuZE5vdGU+PENpdGU+PEF1dGhvcj5SYXBoYWVsaTwvQXV0aG9yPjxZZWFyPjIwMjM8L1llYXI+
PFJlY051bT45NjM8L1JlY051bT48RGlzcGxheVRleHQ+KDUpPC9EaXNwbGF5VGV4dD48cmVjb3Jk
PjxyZWMtbnVtYmVyPjk2MzwvcmVjLW51bWJlcj48Zm9yZWlnbi1rZXlzPjxrZXkgYXBwPSJFTiIg
ZGItaWQ9ImF2OXN0eHM1OGZ2OTVwZWR6czd2d3N2bHZ0cmE5ZjV0dHNzMiIgdGltZXN0YW1wPSIx
NzEzMzY4NTg2Ij45NjM8L2tleT48L2ZvcmVpZ24ta2V5cz48cmVmLXR5cGUgbmFtZT0iSm91cm5h
bCBBcnRpY2xlIj4xNzwvcmVmLXR5cGU+PGNvbnRyaWJ1dG9ycz48YXV0aG9ycz48YXV0aG9yPlJh
cGhhZWxpLCBPLjwvYXV0aG9yPjxhdXRob3I+U3RhdGxlbmRlciwgTC48L2F1dGhvcj48YXV0aG9y
PkhhamFqLCBDLjwvYXV0aG9yPjxhdXRob3I+QmVuZGF2aWQsIEkuPC9hdXRob3I+PGF1dGhvcj5H
b2xkc3RlaW4sIEEuPC9hdXRob3I+PGF1dGhvcj5Sb2JpbnNvbiwgRS48L2F1dGhvcj48YXV0aG9y
PlNpbmdlciwgUC48L2F1dGhvcj48L2F1dGhvcnM+PC9jb250cmlidXRvcnM+PGF1dGgtYWRkcmVz
cz5JbmR1c3RyaWFsIEVuZ2luZWVyaW5nIGFuZCBNYW5hZ2VtZW50LCBBcmllbCBVbml2ZXJzaXR5
LCBBcmllbCA0MDcwMCwgSXNyYWVsLixJbnN0aXR1dGUgZm9yIE51dHJpdGlvbiBSZXNlYXJjaCwg
QmVpbGluc29uIEhvc3BpdGFsLCBSYWJpbiBNZWRpY2FsIENlbnRlciwgUGV0YWggVGlrdmEgNDk0
MTQ5MiwgSXNyYWVsLixEYXRhIFNjaWVuY2UgYW5kIEFydGlmaWNpYWwgSW50ZWxsaWdlbmNlIFJl
c2VhcmNoIENlbnRlciwgQXJpZWwgVW5pdmVyc2l0eSwgQXJpZWwgNDA3MDAsIElzcmFlbC4mI3hE
O0ludGVuc2l2ZSBDYXJlIFVuaXQsIEJlaWxpbnNvbiBIb3NwaXRhbCwgUmFiaW4gTWVkaWNhbCBD
ZW50ZXIsIFBldGFoIFRpa3ZhIDQ5NDE0OTIsIElzcmFlbC4mI3hEO0luZHVzdHJpYWwgRW5naW5l
ZXJpbmcgYW5kIE1hbmFnZW1lbnQsIEFyaWVsIFVuaXZlcnNpdHksIEFyaWVsIDQwNzAwLCBJc3Jh
ZWwuLERhdGEgU2NpZW5jZSBhbmQgQXJ0aWZpY2lhbCBJbnRlbGxpZ2VuY2UgUmVzZWFyY2ggQ2Vu
dGVyLCBBcmllbCBVbml2ZXJzaXR5LCBBcmllbCA0MDcwMCwgSXNyYWVsLiYjeEQ7SW5zdGl0dXRl
IGZvciBOdXRyaXRpb24gUmVzZWFyY2gsIEJlaWxpbnNvbiBIb3NwaXRhbCwgUmFiaW4gTWVkaWNh
bCBDZW50ZXIsIFBldGFoIFRpa3ZhIDQ5NDE0OTIsIElzcmFlbC4sSW50ZW5zaXZlIENhcmUgVW5p
dCwgQmVpbGluc29uIEhvc3BpdGFsLCBSYWJpbiBNZWRpY2FsIENlbnRlciwgUGV0YWggVGlrdmEg
NDk0MTQ5MiwgSXNyYWVsLjwvYXV0aC1hZGRyZXNzPjx0aXRsZXM+PHRpdGxlPlVzaW5nIE1hY2hp
bmUtTGVhcm5pbmcgdG8gQXNzZXNzIHRoZSBQcm9nbm9zdGljIFZhbHVlIG9mIEVhcmx5IEVudGVy
YWwgRmVlZGluZyBJbnRvbGVyYW5jZSBpbiBDcml0aWNhbGx5IElsbCBQYXRpZW50czogQSBSZXRy
b3NwZWN0aXZlIFN0dWR5PC90aXRsZT48c2Vjb25kYXJ5LXRpdGxlPk51dHJpZW50czwvc2Vjb25k
YXJ5LXRpdGxlPjwvdGl0bGVzPjxwZXJpb2RpY2FsPjxmdWxsLXRpdGxlPk51dHJpZW50czwvZnVs
bC10aXRsZT48L3BlcmlvZGljYWw+PHZvbHVtZT4xNTwvdm9sdW1lPjxudW1iZXI+MTI8L251bWJl
cj48a2V5d29yZHM+PGtleXdvcmQ+ZW50ZXJhbCBmZWVkaW5nIGludG9sZXJhbmNlPC9rZXl3b3Jk
PjxrZXl3b3JkPmVudGVyYWwgbnV0cml0aW9uPC9rZXl3b3JkPjxrZXl3b3JkPmdhc3Ryb2ludGVz
dGluYWwgaW50b2xlcmFuY2U8L2tleXdvcmQ+PGtleXdvcmQ+bWFjaGluZSBsZWFybmluZzwva2V5
d29yZD48a2V5d29yZD5wcmVkaWN0aW9uIG1vZGVsczwva2V5d29yZD48L2tleXdvcmRzPjxkYXRl
cz48eWVhcj4yMDIzPC95ZWFyPjxwdWItZGF0ZXM+PGRhdGU+SnVuIDEwPC9kYXRlPjwvcHViLWRh
dGVzPjwvZGF0ZXM+PGlzYm4+MjA3Mi02NjQzPC9pc2JuPjxhY2Nlc3Npb24tbnVtPjM3Mzc1NjA5
PC9hY2Nlc3Npb24tbnVtPjx1cmxzPjwvdXJscz48ZWxlY3Ryb25pYy1yZXNvdXJjZS1udW0+MTAu
MzM5MC9udTE1MTIyNzA1PC9lbGVjdHJvbmljLXJlc291cmNlLW51bT48cmVtb3RlLWRhdGFiYXNl
LXByb3ZpZGVyPk5MTTwvcmVtb3RlLWRhdGFiYXNlLXByb3ZpZGVyPjxsYW5ndWFnZT5lbmc8L2xh
bmd1YWdlPjwvcmVjb3JkPjwvQ2l0ZT48L0VuZE5vdGU+AG==
</w:fldData>
              </w:fldChar>
            </w:r>
            <w:r w:rsidR="00FA213F">
              <w:instrText xml:space="preserve"> ADDIN EN.CITE </w:instrText>
            </w:r>
            <w:r w:rsidR="00FA213F">
              <w:fldChar w:fldCharType="begin">
                <w:fldData xml:space="preserve">PEVuZE5vdGU+PENpdGU+PEF1dGhvcj5SYXBoYWVsaTwvQXV0aG9yPjxZZWFyPjIwMjM8L1llYXI+
PFJlY051bT45NjM8L1JlY051bT48RGlzcGxheVRleHQ+KDUpPC9EaXNwbGF5VGV4dD48cmVjb3Jk
PjxyZWMtbnVtYmVyPjk2MzwvcmVjLW51bWJlcj48Zm9yZWlnbi1rZXlzPjxrZXkgYXBwPSJFTiIg
ZGItaWQ9ImF2OXN0eHM1OGZ2OTVwZWR6czd2d3N2bHZ0cmE5ZjV0dHNzMiIgdGltZXN0YW1wPSIx
NzEzMzY4NTg2Ij45NjM8L2tleT48L2ZvcmVpZ24ta2V5cz48cmVmLXR5cGUgbmFtZT0iSm91cm5h
bCBBcnRpY2xlIj4xNzwvcmVmLXR5cGU+PGNvbnRyaWJ1dG9ycz48YXV0aG9ycz48YXV0aG9yPlJh
cGhhZWxpLCBPLjwvYXV0aG9yPjxhdXRob3I+U3RhdGxlbmRlciwgTC48L2F1dGhvcj48YXV0aG9y
PkhhamFqLCBDLjwvYXV0aG9yPjxhdXRob3I+QmVuZGF2aWQsIEkuPC9hdXRob3I+PGF1dGhvcj5H
b2xkc3RlaW4sIEEuPC9hdXRob3I+PGF1dGhvcj5Sb2JpbnNvbiwgRS48L2F1dGhvcj48YXV0aG9y
PlNpbmdlciwgUC48L2F1dGhvcj48L2F1dGhvcnM+PC9jb250cmlidXRvcnM+PGF1dGgtYWRkcmVz
cz5JbmR1c3RyaWFsIEVuZ2luZWVyaW5nIGFuZCBNYW5hZ2VtZW50LCBBcmllbCBVbml2ZXJzaXR5
LCBBcmllbCA0MDcwMCwgSXNyYWVsLixJbnN0aXR1dGUgZm9yIE51dHJpdGlvbiBSZXNlYXJjaCwg
QmVpbGluc29uIEhvc3BpdGFsLCBSYWJpbiBNZWRpY2FsIENlbnRlciwgUGV0YWggVGlrdmEgNDk0
MTQ5MiwgSXNyYWVsLixEYXRhIFNjaWVuY2UgYW5kIEFydGlmaWNpYWwgSW50ZWxsaWdlbmNlIFJl
c2VhcmNoIENlbnRlciwgQXJpZWwgVW5pdmVyc2l0eSwgQXJpZWwgNDA3MDAsIElzcmFlbC4mI3hE
O0ludGVuc2l2ZSBDYXJlIFVuaXQsIEJlaWxpbnNvbiBIb3NwaXRhbCwgUmFiaW4gTWVkaWNhbCBD
ZW50ZXIsIFBldGFoIFRpa3ZhIDQ5NDE0OTIsIElzcmFlbC4mI3hEO0luZHVzdHJpYWwgRW5naW5l
ZXJpbmcgYW5kIE1hbmFnZW1lbnQsIEFyaWVsIFVuaXZlcnNpdHksIEFyaWVsIDQwNzAwLCBJc3Jh
ZWwuLERhdGEgU2NpZW5jZSBhbmQgQXJ0aWZpY2lhbCBJbnRlbGxpZ2VuY2UgUmVzZWFyY2ggQ2Vu
dGVyLCBBcmllbCBVbml2ZXJzaXR5LCBBcmllbCA0MDcwMCwgSXNyYWVsLiYjeEQ7SW5zdGl0dXRl
IGZvciBOdXRyaXRpb24gUmVzZWFyY2gsIEJlaWxpbnNvbiBIb3NwaXRhbCwgUmFiaW4gTWVkaWNh
bCBDZW50ZXIsIFBldGFoIFRpa3ZhIDQ5NDE0OTIsIElzcmFlbC4sSW50ZW5zaXZlIENhcmUgVW5p
dCwgQmVpbGluc29uIEhvc3BpdGFsLCBSYWJpbiBNZWRpY2FsIENlbnRlciwgUGV0YWggVGlrdmEg
NDk0MTQ5MiwgSXNyYWVsLjwvYXV0aC1hZGRyZXNzPjx0aXRsZXM+PHRpdGxlPlVzaW5nIE1hY2hp
bmUtTGVhcm5pbmcgdG8gQXNzZXNzIHRoZSBQcm9nbm9zdGljIFZhbHVlIG9mIEVhcmx5IEVudGVy
YWwgRmVlZGluZyBJbnRvbGVyYW5jZSBpbiBDcml0aWNhbGx5IElsbCBQYXRpZW50czogQSBSZXRy
b3NwZWN0aXZlIFN0dWR5PC90aXRsZT48c2Vjb25kYXJ5LXRpdGxlPk51dHJpZW50czwvc2Vjb25k
YXJ5LXRpdGxlPjwvdGl0bGVzPjxwZXJpb2RpY2FsPjxmdWxsLXRpdGxlPk51dHJpZW50czwvZnVs
bC10aXRsZT48L3BlcmlvZGljYWw+PHZvbHVtZT4xNTwvdm9sdW1lPjxudW1iZXI+MTI8L251bWJl
cj48a2V5d29yZHM+PGtleXdvcmQ+ZW50ZXJhbCBmZWVkaW5nIGludG9sZXJhbmNlPC9rZXl3b3Jk
PjxrZXl3b3JkPmVudGVyYWwgbnV0cml0aW9uPC9rZXl3b3JkPjxrZXl3b3JkPmdhc3Ryb2ludGVz
dGluYWwgaW50b2xlcmFuY2U8L2tleXdvcmQ+PGtleXdvcmQ+bWFjaGluZSBsZWFybmluZzwva2V5
d29yZD48a2V5d29yZD5wcmVkaWN0aW9uIG1vZGVsczwva2V5d29yZD48L2tleXdvcmRzPjxkYXRl
cz48eWVhcj4yMDIzPC95ZWFyPjxwdWItZGF0ZXM+PGRhdGU+SnVuIDEwPC9kYXRlPjwvcHViLWRh
dGVzPjwvZGF0ZXM+PGlzYm4+MjA3Mi02NjQzPC9pc2JuPjxhY2Nlc3Npb24tbnVtPjM3Mzc1NjA5
PC9hY2Nlc3Npb24tbnVtPjx1cmxzPjwvdXJscz48ZWxlY3Ryb25pYy1yZXNvdXJjZS1udW0+MTAu
MzM5MC9udTE1MTIyNzA1PC9lbGVjdHJvbmljLXJlc291cmNlLW51bT48cmVtb3RlLWRhdGFiYXNl
LXByb3ZpZGVyPk5MTTwvcmVtb3RlLWRhdGFiYXNlLXByb3ZpZGVyPjxsYW5ndWFnZT5lbmc8L2xh
bmd1YWdlPjwvcmVjb3JkPjwvQ2l0ZT48L0VuZE5vdGU+AG==
</w:fldData>
              </w:fldChar>
            </w:r>
            <w:r w:rsidR="00FA213F">
              <w:instrText xml:space="preserve"> ADDIN EN.CITE.DATA </w:instrText>
            </w:r>
            <w:r w:rsidR="00FA213F">
              <w:fldChar w:fldCharType="end"/>
            </w:r>
            <w:r w:rsidR="00FA213F">
              <w:fldChar w:fldCharType="separate"/>
            </w:r>
            <w:r w:rsidR="00FA213F">
              <w:rPr>
                <w:noProof/>
              </w:rPr>
              <w:t>(5)</w:t>
            </w:r>
            <w:r w:rsidR="00FA213F">
              <w:fldChar w:fldCharType="end"/>
            </w:r>
          </w:p>
        </w:tc>
        <w:tc>
          <w:tcPr>
            <w:tcW w:w="944" w:type="dxa"/>
          </w:tcPr>
          <w:p w14:paraId="560A63C3" w14:textId="71828602" w:rsidR="00F6170F" w:rsidRPr="009C20E6" w:rsidRDefault="00F6170F" w:rsidP="00F6170F">
            <w:r>
              <w:rPr>
                <w:rFonts w:hint="eastAsia"/>
              </w:rPr>
              <w:t>2023</w:t>
            </w:r>
          </w:p>
        </w:tc>
        <w:tc>
          <w:tcPr>
            <w:tcW w:w="1279" w:type="dxa"/>
          </w:tcPr>
          <w:p w14:paraId="7D10C775" w14:textId="4CB32263" w:rsidR="00F6170F" w:rsidRPr="009C20E6" w:rsidRDefault="00F6170F" w:rsidP="00F6170F">
            <w:r w:rsidRPr="00F6170F">
              <w:t>Critically ill patients</w:t>
            </w:r>
          </w:p>
        </w:tc>
        <w:tc>
          <w:tcPr>
            <w:tcW w:w="1648" w:type="dxa"/>
          </w:tcPr>
          <w:p w14:paraId="4D88DBB3" w14:textId="06CBA583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  <w:tc>
          <w:tcPr>
            <w:tcW w:w="1336" w:type="dxa"/>
          </w:tcPr>
          <w:p w14:paraId="32773C5C" w14:textId="0CB18563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  <w:tc>
          <w:tcPr>
            <w:tcW w:w="1474" w:type="dxa"/>
          </w:tcPr>
          <w:p w14:paraId="0538FF8B" w14:textId="565088BD" w:rsidR="00F6170F" w:rsidRPr="009C20E6" w:rsidRDefault="00F6170F" w:rsidP="00F6170F">
            <w:r>
              <w:rPr>
                <w:rFonts w:hint="eastAsia"/>
              </w:rPr>
              <w:t>No</w:t>
            </w:r>
          </w:p>
        </w:tc>
      </w:tr>
    </w:tbl>
    <w:p w14:paraId="7A6F7C5C" w14:textId="77777777" w:rsidR="00F6170F" w:rsidRPr="00F6170F" w:rsidRDefault="00F6170F" w:rsidP="008E594B">
      <w:pPr>
        <w:rPr>
          <w:b/>
          <w:bCs/>
        </w:rPr>
      </w:pPr>
    </w:p>
    <w:p w14:paraId="1D920E7E" w14:textId="77777777" w:rsidR="008E594B" w:rsidRPr="008E594B" w:rsidRDefault="008E594B" w:rsidP="008E594B">
      <w:pPr>
        <w:rPr>
          <w:b/>
          <w:bCs/>
        </w:rPr>
      </w:pPr>
    </w:p>
    <w:p w14:paraId="2E53BEC0" w14:textId="77777777" w:rsidR="008E594B" w:rsidRDefault="008E594B" w:rsidP="008E594B">
      <w:pPr>
        <w:widowControl/>
        <w:jc w:val="left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4518BD0" wp14:editId="776D9868">
            <wp:extent cx="5278120" cy="1704975"/>
            <wp:effectExtent l="0" t="0" r="0" b="9525"/>
            <wp:docPr id="15216155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615587" name="图片 15216155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99FF8" w14:textId="5E1B7151" w:rsidR="008E594B" w:rsidRDefault="008E594B" w:rsidP="008E594B">
      <w:bookmarkStart w:id="0" w:name="_Hlk162814069"/>
      <w:r>
        <w:rPr>
          <w:rFonts w:hint="eastAsia"/>
          <w:b/>
          <w:bCs/>
        </w:rPr>
        <w:t>Figure S1</w:t>
      </w:r>
      <w:r w:rsidRPr="00730E43">
        <w:rPr>
          <w:b/>
          <w:bCs/>
        </w:rPr>
        <w:t>.</w:t>
      </w:r>
      <w:bookmarkEnd w:id="0"/>
      <w:r>
        <w:rPr>
          <w:rFonts w:hint="eastAsia"/>
        </w:rPr>
        <w:t xml:space="preserve"> </w:t>
      </w:r>
      <w:r w:rsidRPr="0050354F">
        <w:rPr>
          <w:b/>
          <w:bCs/>
        </w:rPr>
        <w:t xml:space="preserve">Daily nutritional calorie intake for all patients (A), </w:t>
      </w:r>
      <w:r w:rsidRPr="00676379">
        <w:rPr>
          <w:b/>
          <w:bCs/>
        </w:rPr>
        <w:t>feeding intolerance</w:t>
      </w:r>
      <w:r>
        <w:rPr>
          <w:rFonts w:hint="eastAsia"/>
          <w:b/>
          <w:bCs/>
        </w:rPr>
        <w:t xml:space="preserve"> (FI</w:t>
      </w:r>
      <w:r w:rsidRPr="00676379">
        <w:rPr>
          <w:rFonts w:hint="eastAsia"/>
          <w:b/>
          <w:bCs/>
        </w:rPr>
        <w:t>)</w:t>
      </w:r>
      <w:r w:rsidRPr="0050354F">
        <w:rPr>
          <w:b/>
          <w:bCs/>
        </w:rPr>
        <w:t xml:space="preserve"> patients and non-</w:t>
      </w:r>
      <w:r>
        <w:rPr>
          <w:rFonts w:hint="eastAsia"/>
          <w:b/>
          <w:bCs/>
        </w:rPr>
        <w:t>FI</w:t>
      </w:r>
      <w:r w:rsidRPr="0050354F">
        <w:rPr>
          <w:b/>
          <w:bCs/>
        </w:rPr>
        <w:t xml:space="preserve"> patients (B) </w:t>
      </w:r>
      <w:r w:rsidRPr="0050354F">
        <w:rPr>
          <w:rFonts w:hint="eastAsia"/>
          <w:b/>
          <w:bCs/>
        </w:rPr>
        <w:t>during</w:t>
      </w:r>
      <w:r w:rsidRPr="0050354F">
        <w:rPr>
          <w:b/>
          <w:bCs/>
        </w:rPr>
        <w:t xml:space="preserve"> </w:t>
      </w:r>
      <w:r w:rsidRPr="0050354F">
        <w:rPr>
          <w:rFonts w:hint="eastAsia"/>
          <w:b/>
          <w:bCs/>
        </w:rPr>
        <w:t xml:space="preserve">the </w:t>
      </w:r>
      <w:r w:rsidRPr="0050354F">
        <w:rPr>
          <w:b/>
          <w:bCs/>
        </w:rPr>
        <w:t xml:space="preserve">1-7 days after </w:t>
      </w:r>
      <w:r>
        <w:rPr>
          <w:rFonts w:hint="eastAsia"/>
          <w:b/>
          <w:bCs/>
        </w:rPr>
        <w:t>i</w:t>
      </w:r>
      <w:r w:rsidRPr="00676379">
        <w:rPr>
          <w:b/>
          <w:bCs/>
        </w:rPr>
        <w:t>ntensive care unit</w:t>
      </w:r>
      <w:r w:rsidRPr="0050354F">
        <w:rPr>
          <w:b/>
          <w:bCs/>
        </w:rPr>
        <w:t xml:space="preserve"> </w:t>
      </w:r>
      <w:r w:rsidRPr="00676379">
        <w:rPr>
          <w:rFonts w:hint="eastAsia"/>
          <w:b/>
          <w:bCs/>
        </w:rPr>
        <w:t>(</w:t>
      </w:r>
      <w:r w:rsidRPr="0050354F">
        <w:rPr>
          <w:b/>
          <w:bCs/>
        </w:rPr>
        <w:t>ICU</w:t>
      </w:r>
      <w:r w:rsidRPr="00676379">
        <w:rPr>
          <w:rFonts w:hint="eastAsia"/>
          <w:b/>
          <w:bCs/>
        </w:rPr>
        <w:t>)</w:t>
      </w:r>
      <w:r w:rsidRPr="0050354F">
        <w:rPr>
          <w:b/>
          <w:bCs/>
        </w:rPr>
        <w:t xml:space="preserve"> admission.</w:t>
      </w:r>
      <w:r w:rsidRPr="0050354F">
        <w:rPr>
          <w:rFonts w:hint="eastAsia"/>
          <w:b/>
          <w:bCs/>
        </w:rPr>
        <w:t xml:space="preserve"> </w:t>
      </w:r>
      <w:r w:rsidRPr="0013774C">
        <w:t>Intake of calorie was calculated for all days during ICU</w:t>
      </w:r>
      <w:r>
        <w:rPr>
          <w:rFonts w:hint="eastAsia"/>
        </w:rPr>
        <w:t xml:space="preserve"> </w:t>
      </w:r>
      <w:r w:rsidRPr="0013774C">
        <w:t>admission where nutritional intake could be fully quantified.</w:t>
      </w:r>
      <w:r w:rsidRPr="0013774C">
        <w:rPr>
          <w:rFonts w:hint="eastAsia"/>
        </w:rPr>
        <w:t xml:space="preserve"> </w:t>
      </w:r>
      <w:r w:rsidRPr="0013774C">
        <w:t>Horizontal lines in boxes represent medians; bottoms of boxes show 25th percentile and tops of boxes show 75th percentile.</w:t>
      </w:r>
      <w:r w:rsidRPr="0013774C">
        <w:rPr>
          <w:rFonts w:hint="eastAsia"/>
        </w:rPr>
        <w:t xml:space="preserve"> </w:t>
      </w:r>
      <w:r w:rsidRPr="0013774C">
        <w:t>Ends of whiskers represent the upper adjacent value (</w:t>
      </w:r>
      <w:proofErr w:type="spellStart"/>
      <w:r w:rsidRPr="0013774C">
        <w:t>ie</w:t>
      </w:r>
      <w:proofErr w:type="spellEnd"/>
      <w:r w:rsidRPr="0013774C">
        <w:t>, 75th percentile plus 1</w:t>
      </w:r>
      <w:r>
        <w:rPr>
          <w:rFonts w:hint="eastAsia"/>
        </w:rPr>
        <w:t>.</w:t>
      </w:r>
      <w:r w:rsidRPr="0013774C">
        <w:t>5 times the IQR) and the lower adjacent value (</w:t>
      </w:r>
      <w:proofErr w:type="spellStart"/>
      <w:r w:rsidRPr="0013774C">
        <w:t>ie</w:t>
      </w:r>
      <w:proofErr w:type="spellEnd"/>
      <w:r w:rsidRPr="0013774C">
        <w:t>, 25th percentile minus 1</w:t>
      </w:r>
      <w:r>
        <w:rPr>
          <w:rFonts w:hint="eastAsia"/>
        </w:rPr>
        <w:t>.</w:t>
      </w:r>
      <w:r w:rsidRPr="0013774C">
        <w:t xml:space="preserve">5 times the IQR). </w:t>
      </w:r>
    </w:p>
    <w:p w14:paraId="1B0ACD3B" w14:textId="77777777" w:rsidR="008E594B" w:rsidRDefault="008E594B" w:rsidP="008E594B"/>
    <w:p w14:paraId="087005A3" w14:textId="77777777" w:rsidR="008E594B" w:rsidRDefault="008E594B" w:rsidP="008E594B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27CB2B6" wp14:editId="44E0BD5E">
            <wp:extent cx="5278120" cy="1433195"/>
            <wp:effectExtent l="0" t="0" r="0" b="0"/>
            <wp:docPr id="10287763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776301" name="图片 10287763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C4B21" w14:textId="77777777" w:rsidR="00631569" w:rsidRDefault="008E594B">
      <w:r>
        <w:rPr>
          <w:rFonts w:hint="eastAsia"/>
          <w:b/>
          <w:bCs/>
        </w:rPr>
        <w:t>Figure S2</w:t>
      </w:r>
      <w:r w:rsidRPr="00730E43">
        <w:rPr>
          <w:b/>
          <w:bCs/>
        </w:rPr>
        <w:t>.</w:t>
      </w:r>
      <w:r>
        <w:rPr>
          <w:rFonts w:hint="eastAsia"/>
        </w:rPr>
        <w:t xml:space="preserve"> </w:t>
      </w:r>
      <w:r w:rsidRPr="0050354F">
        <w:rPr>
          <w:b/>
          <w:bCs/>
        </w:rPr>
        <w:t xml:space="preserve">Daily nutritional calorie intake for </w:t>
      </w:r>
      <w:r w:rsidRPr="00676379">
        <w:rPr>
          <w:b/>
          <w:bCs/>
        </w:rPr>
        <w:t>feeding intolerance</w:t>
      </w:r>
      <w:r>
        <w:rPr>
          <w:rFonts w:hint="eastAsia"/>
          <w:b/>
          <w:bCs/>
        </w:rPr>
        <w:t xml:space="preserve"> (FI</w:t>
      </w:r>
      <w:r w:rsidRPr="00676379">
        <w:rPr>
          <w:rFonts w:hint="eastAsia"/>
          <w:b/>
          <w:bCs/>
        </w:rPr>
        <w:t>)</w:t>
      </w:r>
      <w:r w:rsidRPr="0050354F">
        <w:rPr>
          <w:b/>
          <w:bCs/>
        </w:rPr>
        <w:t xml:space="preserve"> patients and non-</w:t>
      </w:r>
      <w:r>
        <w:rPr>
          <w:rFonts w:hint="eastAsia"/>
          <w:b/>
          <w:bCs/>
        </w:rPr>
        <w:t>FI</w:t>
      </w:r>
      <w:r w:rsidRPr="0050354F">
        <w:rPr>
          <w:b/>
          <w:bCs/>
        </w:rPr>
        <w:t xml:space="preserve"> patients </w:t>
      </w:r>
      <w:r>
        <w:rPr>
          <w:rFonts w:hint="eastAsia"/>
          <w:b/>
          <w:bCs/>
        </w:rPr>
        <w:t xml:space="preserve">in the NEED group </w:t>
      </w:r>
      <w:r w:rsidRPr="0050354F">
        <w:rPr>
          <w:b/>
          <w:bCs/>
        </w:rPr>
        <w:t>(</w:t>
      </w:r>
      <w:r>
        <w:rPr>
          <w:rFonts w:hint="eastAsia"/>
          <w:b/>
          <w:bCs/>
        </w:rPr>
        <w:t>A</w:t>
      </w:r>
      <w:r w:rsidRPr="0050354F">
        <w:rPr>
          <w:b/>
          <w:bCs/>
        </w:rPr>
        <w:t xml:space="preserve">) </w:t>
      </w:r>
      <w:r>
        <w:rPr>
          <w:rFonts w:hint="eastAsia"/>
          <w:b/>
          <w:bCs/>
        </w:rPr>
        <w:t xml:space="preserve">and the control group </w:t>
      </w:r>
      <w:r w:rsidRPr="0050354F">
        <w:rPr>
          <w:b/>
          <w:bCs/>
        </w:rPr>
        <w:t xml:space="preserve">(B) </w:t>
      </w:r>
      <w:r w:rsidRPr="0050354F">
        <w:rPr>
          <w:rFonts w:hint="eastAsia"/>
          <w:b/>
          <w:bCs/>
        </w:rPr>
        <w:t>during</w:t>
      </w:r>
      <w:r w:rsidRPr="0050354F">
        <w:rPr>
          <w:b/>
          <w:bCs/>
        </w:rPr>
        <w:t xml:space="preserve"> </w:t>
      </w:r>
      <w:r w:rsidRPr="0050354F">
        <w:rPr>
          <w:rFonts w:hint="eastAsia"/>
          <w:b/>
          <w:bCs/>
        </w:rPr>
        <w:t xml:space="preserve">the </w:t>
      </w:r>
      <w:r w:rsidRPr="0050354F">
        <w:rPr>
          <w:b/>
          <w:bCs/>
        </w:rPr>
        <w:t xml:space="preserve">1-7 days after </w:t>
      </w:r>
      <w:r>
        <w:rPr>
          <w:rFonts w:hint="eastAsia"/>
          <w:b/>
          <w:bCs/>
        </w:rPr>
        <w:t>i</w:t>
      </w:r>
      <w:r w:rsidRPr="00676379">
        <w:rPr>
          <w:b/>
          <w:bCs/>
        </w:rPr>
        <w:t>ntensive care unit</w:t>
      </w:r>
      <w:r w:rsidRPr="0050354F">
        <w:rPr>
          <w:b/>
          <w:bCs/>
        </w:rPr>
        <w:t xml:space="preserve"> </w:t>
      </w:r>
      <w:r w:rsidRPr="00676379">
        <w:rPr>
          <w:rFonts w:hint="eastAsia"/>
          <w:b/>
          <w:bCs/>
        </w:rPr>
        <w:t>(</w:t>
      </w:r>
      <w:r w:rsidRPr="0050354F">
        <w:rPr>
          <w:b/>
          <w:bCs/>
        </w:rPr>
        <w:t>ICU</w:t>
      </w:r>
      <w:r w:rsidRPr="00676379">
        <w:rPr>
          <w:rFonts w:hint="eastAsia"/>
          <w:b/>
          <w:bCs/>
        </w:rPr>
        <w:t>)</w:t>
      </w:r>
      <w:r w:rsidRPr="0050354F">
        <w:rPr>
          <w:b/>
          <w:bCs/>
        </w:rPr>
        <w:t xml:space="preserve"> admission.</w:t>
      </w:r>
      <w:r w:rsidRPr="0050354F">
        <w:rPr>
          <w:rFonts w:hint="eastAsia"/>
          <w:b/>
          <w:bCs/>
        </w:rPr>
        <w:t xml:space="preserve"> </w:t>
      </w:r>
      <w:r w:rsidRPr="0013774C">
        <w:t>Intake of calorie was calculated for all days during ICU</w:t>
      </w:r>
      <w:r>
        <w:rPr>
          <w:rFonts w:hint="eastAsia"/>
        </w:rPr>
        <w:t xml:space="preserve"> </w:t>
      </w:r>
      <w:r w:rsidRPr="0013774C">
        <w:t>admission where nutritional intake could be fully quantified.</w:t>
      </w:r>
      <w:r w:rsidRPr="0013774C">
        <w:rPr>
          <w:rFonts w:hint="eastAsia"/>
        </w:rPr>
        <w:t xml:space="preserve"> </w:t>
      </w:r>
      <w:r w:rsidRPr="0013774C">
        <w:t>Horizontal lines in boxes represent medians; bottoms of boxes show 25th percentile and tops of boxes show 75th percentile.</w:t>
      </w:r>
      <w:r w:rsidRPr="0013774C">
        <w:rPr>
          <w:rFonts w:hint="eastAsia"/>
        </w:rPr>
        <w:t xml:space="preserve"> </w:t>
      </w:r>
      <w:r w:rsidRPr="0013774C">
        <w:t>Ends of whiskers represent the upper adjacent value (</w:t>
      </w:r>
      <w:proofErr w:type="spellStart"/>
      <w:r w:rsidRPr="0013774C">
        <w:t>ie</w:t>
      </w:r>
      <w:proofErr w:type="spellEnd"/>
      <w:r w:rsidRPr="0013774C">
        <w:t>, 75th percentile plus 1</w:t>
      </w:r>
      <w:r>
        <w:rPr>
          <w:rFonts w:hint="eastAsia"/>
        </w:rPr>
        <w:t>.</w:t>
      </w:r>
      <w:r w:rsidRPr="0013774C">
        <w:t>5 times the IQR) and the lower adjacent value (</w:t>
      </w:r>
      <w:proofErr w:type="spellStart"/>
      <w:r w:rsidRPr="0013774C">
        <w:t>ie</w:t>
      </w:r>
      <w:proofErr w:type="spellEnd"/>
      <w:r w:rsidRPr="0013774C">
        <w:t>, 25th percentile minus 1</w:t>
      </w:r>
      <w:r>
        <w:rPr>
          <w:rFonts w:hint="eastAsia"/>
        </w:rPr>
        <w:t>.</w:t>
      </w:r>
      <w:r w:rsidRPr="0013774C">
        <w:t xml:space="preserve">5 times the IQR). </w:t>
      </w:r>
    </w:p>
    <w:p w14:paraId="4FE01EC7" w14:textId="1F1888C0" w:rsidR="00FA213F" w:rsidRDefault="00FA213F">
      <w:r>
        <w:rPr>
          <w:noProof/>
        </w:rPr>
        <w:drawing>
          <wp:inline distT="0" distB="0" distL="0" distR="0" wp14:anchorId="364E81CB" wp14:editId="6845C2F9">
            <wp:extent cx="5274310" cy="4081780"/>
            <wp:effectExtent l="0" t="0" r="2540" b="0"/>
            <wp:docPr id="415796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D3AC1" w14:textId="72188DE7" w:rsidR="00631569" w:rsidRDefault="00FA213F">
      <w:pPr>
        <w:rPr>
          <w:b/>
          <w:bCs/>
        </w:rPr>
      </w:pPr>
      <w:r>
        <w:rPr>
          <w:rFonts w:hint="eastAsia"/>
          <w:b/>
          <w:bCs/>
        </w:rPr>
        <w:t>Figure S</w:t>
      </w:r>
      <w:r>
        <w:rPr>
          <w:rFonts w:hint="eastAsia"/>
          <w:b/>
          <w:bCs/>
        </w:rPr>
        <w:t>3</w:t>
      </w:r>
      <w:r w:rsidRPr="00730E43">
        <w:rPr>
          <w:b/>
          <w:bCs/>
        </w:rPr>
        <w:t>.</w:t>
      </w:r>
      <w:r w:rsidRPr="00FA213F">
        <w:t xml:space="preserve"> </w:t>
      </w:r>
      <w:r w:rsidRPr="00FA213F">
        <w:rPr>
          <w:b/>
          <w:bCs/>
        </w:rPr>
        <w:t xml:space="preserve">The Cox regression survival curve between whether </w:t>
      </w:r>
      <w:r w:rsidR="00403771" w:rsidRPr="00676379">
        <w:rPr>
          <w:b/>
          <w:bCs/>
        </w:rPr>
        <w:t>feeding intolerance</w:t>
      </w:r>
      <w:r w:rsidRPr="00FA213F">
        <w:rPr>
          <w:b/>
          <w:bCs/>
        </w:rPr>
        <w:t xml:space="preserve"> occurs and the 28-day mortality.</w:t>
      </w:r>
      <w:r w:rsidR="00820CFB" w:rsidRPr="00820CFB">
        <w:t xml:space="preserve"> </w:t>
      </w:r>
      <w:r w:rsidR="00C23765" w:rsidRPr="007E2A01">
        <w:t xml:space="preserve">Cox regression adjusted for </w:t>
      </w:r>
      <w:r w:rsidR="00C23765" w:rsidRPr="00CA0481">
        <w:t>APACHE II score, AGI grade, and MV</w:t>
      </w:r>
      <w:r w:rsidR="00C23765" w:rsidRPr="00CA0481">
        <w:rPr>
          <w:rFonts w:hint="eastAsia"/>
        </w:rPr>
        <w:t>.</w:t>
      </w:r>
      <w:r w:rsidR="00C23765">
        <w:rPr>
          <w:rFonts w:hint="eastAsia"/>
        </w:rPr>
        <w:t xml:space="preserve"> </w:t>
      </w:r>
      <w:r w:rsidR="00820CFB" w:rsidRPr="00820CFB">
        <w:t>Time zero (t₀) was defined as ICU admission (day 0).</w:t>
      </w:r>
    </w:p>
    <w:p w14:paraId="152259D4" w14:textId="77777777" w:rsidR="00FA213F" w:rsidRDefault="00FA213F"/>
    <w:p w14:paraId="3F956CBB" w14:textId="77777777" w:rsidR="00FA213F" w:rsidRPr="00FA213F" w:rsidRDefault="00631569" w:rsidP="00FA213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A213F" w:rsidRPr="00FA213F">
        <w:t>1.</w:t>
      </w:r>
      <w:r w:rsidR="00FA213F" w:rsidRPr="00FA213F">
        <w:tab/>
        <w:t>Wang Y, Li Y, Wang H, Li H, Li Y, Zhang L, et al. Development and validation of a nomogram for predicting enteral feeding intolerance in critically ill patients (NOFI): Mixed retrospective and prospective cohort study. Clin Nutr. 2023;42(12):2293-301.</w:t>
      </w:r>
    </w:p>
    <w:p w14:paraId="5C1701FF" w14:textId="77777777" w:rsidR="00FA213F" w:rsidRPr="00FA213F" w:rsidRDefault="00FA213F" w:rsidP="00FA213F">
      <w:pPr>
        <w:pStyle w:val="EndNoteBibliography"/>
      </w:pPr>
      <w:r w:rsidRPr="00FA213F">
        <w:lastRenderedPageBreak/>
        <w:t>2.</w:t>
      </w:r>
      <w:r w:rsidRPr="00FA213F">
        <w:tab/>
        <w:t>Liu L, Li J, Hu L, Cai X, Li X, Bai Y. Development and Validation of a Prediction Model for Enteral Feeding Intolerance in Critical Ill Patients: A Retrospective Cohort Study. J Clin Nurs. 2025.</w:t>
      </w:r>
    </w:p>
    <w:p w14:paraId="4AA5A1C1" w14:textId="77777777" w:rsidR="00FA213F" w:rsidRPr="00FA213F" w:rsidRDefault="00FA213F" w:rsidP="00FA213F">
      <w:pPr>
        <w:pStyle w:val="EndNoteBibliography"/>
      </w:pPr>
      <w:r w:rsidRPr="00FA213F">
        <w:t>3.</w:t>
      </w:r>
      <w:r w:rsidRPr="00FA213F">
        <w:tab/>
        <w:t>Lu XM, Jia DS, Wang R, Yang Q, Jin SS, Chen L. Development of a prediction model for enteral feeding intolerance in intensive care unit patients: A prospective cohort study. World J Gastrointest Surg. 2022;14(12):1363-74.</w:t>
      </w:r>
    </w:p>
    <w:p w14:paraId="780F92BF" w14:textId="77777777" w:rsidR="00FA213F" w:rsidRPr="00FA213F" w:rsidRDefault="00FA213F" w:rsidP="00FA213F">
      <w:pPr>
        <w:pStyle w:val="EndNoteBibliography"/>
      </w:pPr>
      <w:r w:rsidRPr="00FA213F">
        <w:t>4.</w:t>
      </w:r>
      <w:r w:rsidRPr="00FA213F">
        <w:tab/>
        <w:t>Hu K, Deng XL, Han L, Xiang S, Xiong B, Pinhu L. Development and validation of a predictive model for feeding intolerance in intensive care unit patients with sepsis. Saudi J Gastroenterol. 2022;28(1):32-8.</w:t>
      </w:r>
    </w:p>
    <w:p w14:paraId="41DB83BB" w14:textId="77777777" w:rsidR="00FA213F" w:rsidRPr="00FA213F" w:rsidRDefault="00FA213F" w:rsidP="00FA213F">
      <w:pPr>
        <w:pStyle w:val="EndNoteBibliography"/>
      </w:pPr>
      <w:r w:rsidRPr="00FA213F">
        <w:t>5.</w:t>
      </w:r>
      <w:r w:rsidRPr="00FA213F">
        <w:tab/>
        <w:t>Raphaeli O, Statlender L, Hajaj C, Bendavid I, Goldstein A, Robinson E, et al. Using Machine-Learning to Assess the Prognostic Value of Early Enteral Feeding Intolerance in Critically Ill Patients: A Retrospective Study. Nutrients. 2023;15(12).</w:t>
      </w:r>
    </w:p>
    <w:p w14:paraId="14784405" w14:textId="54F4793A" w:rsidR="00653FA0" w:rsidRDefault="00631569">
      <w:r>
        <w:fldChar w:fldCharType="end"/>
      </w:r>
    </w:p>
    <w:sectPr w:rsidR="00653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85D03" w14:textId="77777777" w:rsidR="00944F1B" w:rsidRDefault="00944F1B" w:rsidP="008E594B">
      <w:r>
        <w:separator/>
      </w:r>
    </w:p>
  </w:endnote>
  <w:endnote w:type="continuationSeparator" w:id="0">
    <w:p w14:paraId="1D97FF30" w14:textId="77777777" w:rsidR="00944F1B" w:rsidRDefault="00944F1B" w:rsidP="008E5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039BA" w14:textId="77777777" w:rsidR="00944F1B" w:rsidRDefault="00944F1B" w:rsidP="008E594B">
      <w:r>
        <w:separator/>
      </w:r>
    </w:p>
  </w:footnote>
  <w:footnote w:type="continuationSeparator" w:id="0">
    <w:p w14:paraId="6CFE0A6D" w14:textId="77777777" w:rsidR="00944F1B" w:rsidRDefault="00944F1B" w:rsidP="008E5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stxs58fv95pedzs7vwsvlvtra9f5ttss2&quot;&gt;王友泉EndNote&lt;record-ids&gt;&lt;item&gt;645&lt;/item&gt;&lt;item&gt;705&lt;/item&gt;&lt;item&gt;963&lt;/item&gt;&lt;item&gt;1534&lt;/item&gt;&lt;item&gt;1535&lt;/item&gt;&lt;/record-ids&gt;&lt;/item&gt;&lt;/Libraries&gt;"/>
  </w:docVars>
  <w:rsids>
    <w:rsidRoot w:val="00D505B1"/>
    <w:rsid w:val="000E09F1"/>
    <w:rsid w:val="002B5644"/>
    <w:rsid w:val="003F4A79"/>
    <w:rsid w:val="00403771"/>
    <w:rsid w:val="00631569"/>
    <w:rsid w:val="0063760D"/>
    <w:rsid w:val="00653FA0"/>
    <w:rsid w:val="0068025C"/>
    <w:rsid w:val="00782EE0"/>
    <w:rsid w:val="007F37D3"/>
    <w:rsid w:val="00820CFB"/>
    <w:rsid w:val="00855C3C"/>
    <w:rsid w:val="008E594B"/>
    <w:rsid w:val="00944F1B"/>
    <w:rsid w:val="0096403F"/>
    <w:rsid w:val="009C20E6"/>
    <w:rsid w:val="00A31DCA"/>
    <w:rsid w:val="00C23765"/>
    <w:rsid w:val="00D505B1"/>
    <w:rsid w:val="00E718F8"/>
    <w:rsid w:val="00F6170F"/>
    <w:rsid w:val="00FA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2F366"/>
  <w15:chartTrackingRefBased/>
  <w15:docId w15:val="{D14EAAA3-AEBB-452B-B988-01EBC3B6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94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505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5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5B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5B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5B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5B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5B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5B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05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05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05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05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05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05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05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05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5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05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5B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D505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5B1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D505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D505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05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594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59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59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594B"/>
    <w:rPr>
      <w:sz w:val="18"/>
      <w:szCs w:val="18"/>
    </w:rPr>
  </w:style>
  <w:style w:type="table" w:styleId="af2">
    <w:name w:val="Table Grid"/>
    <w:basedOn w:val="a1"/>
    <w:uiPriority w:val="39"/>
    <w:rsid w:val="008E5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3156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31569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3156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31569"/>
    <w:rPr>
      <w:rFonts w:ascii="Times New Roman" w:eastAsia="宋体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494</Words>
  <Characters>7953</Characters>
  <Application>Microsoft Office Word</Application>
  <DocSecurity>0</DocSecurity>
  <Lines>345</Lines>
  <Paragraphs>242</Paragraphs>
  <ScaleCrop>false</ScaleCrop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泉 王</dc:creator>
  <cp:keywords/>
  <dc:description/>
  <cp:lastModifiedBy>友泉 王</cp:lastModifiedBy>
  <cp:revision>13</cp:revision>
  <dcterms:created xsi:type="dcterms:W3CDTF">2025-05-07T15:17:00Z</dcterms:created>
  <dcterms:modified xsi:type="dcterms:W3CDTF">2025-10-05T16:14:00Z</dcterms:modified>
</cp:coreProperties>
</file>